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DCB5E" w14:textId="77777777" w:rsidR="007C3E61" w:rsidRPr="00244BD0" w:rsidRDefault="007C3E61" w:rsidP="007C3E61">
      <w:pPr>
        <w:pStyle w:val="paragraph"/>
        <w:spacing w:before="0" w:beforeAutospacing="0" w:after="0" w:afterAutospacing="0"/>
        <w:ind w:left="555" w:hanging="555"/>
        <w:rPr>
          <w:rStyle w:val="eop"/>
          <w:color w:val="000000" w:themeColor="text1"/>
          <w:sz w:val="22"/>
          <w:szCs w:val="22"/>
        </w:rPr>
      </w:pPr>
    </w:p>
    <w:p w14:paraId="66DFA731" w14:textId="77777777" w:rsidR="007C3E61" w:rsidRPr="00244BD0" w:rsidRDefault="007C3E61" w:rsidP="007C3E61">
      <w:pPr>
        <w:pStyle w:val="paragraph"/>
        <w:spacing w:before="0" w:beforeAutospacing="0" w:after="0" w:afterAutospacing="0"/>
        <w:ind w:left="555" w:hanging="555"/>
        <w:rPr>
          <w:rStyle w:val="eop"/>
          <w:color w:val="000000" w:themeColor="text1"/>
          <w:sz w:val="22"/>
          <w:szCs w:val="22"/>
        </w:rPr>
      </w:pPr>
      <w:r w:rsidRPr="00244BD0">
        <w:rPr>
          <w:rStyle w:val="eop"/>
          <w:color w:val="000000" w:themeColor="text1"/>
          <w:sz w:val="22"/>
          <w:szCs w:val="22"/>
        </w:rPr>
        <w:t>Supplementary Table 1. Bacterial species isolated from each shark species</w:t>
      </w:r>
    </w:p>
    <w:p w14:paraId="2D1DFF09" w14:textId="77777777" w:rsidR="007C3E61" w:rsidRPr="00244BD0" w:rsidRDefault="007C3E61" w:rsidP="007C3E61">
      <w:pPr>
        <w:pStyle w:val="paragraph"/>
        <w:spacing w:before="0" w:beforeAutospacing="0" w:after="0" w:afterAutospacing="0"/>
        <w:ind w:left="555" w:hanging="555"/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</w:pPr>
    </w:p>
    <w:tbl>
      <w:tblPr>
        <w:tblW w:w="9963" w:type="dxa"/>
        <w:tblLook w:val="04A0" w:firstRow="1" w:lastRow="0" w:firstColumn="1" w:lastColumn="0" w:noHBand="0" w:noVBand="1"/>
      </w:tblPr>
      <w:tblGrid>
        <w:gridCol w:w="2025"/>
        <w:gridCol w:w="5490"/>
        <w:gridCol w:w="855"/>
        <w:gridCol w:w="750"/>
        <w:gridCol w:w="843"/>
      </w:tblGrid>
      <w:tr w:rsidR="007C3E61" w:rsidRPr="00244BD0" w14:paraId="225D92F6" w14:textId="77777777" w:rsidTr="004E7886">
        <w:trPr>
          <w:trHeight w:val="525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DB5E3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AU"/>
              </w:rPr>
              <w:t xml:space="preserve">Genus </w:t>
            </w:r>
          </w:p>
        </w:tc>
        <w:tc>
          <w:tcPr>
            <w:tcW w:w="54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C7B974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AU"/>
              </w:rPr>
              <w:t xml:space="preserve">Species </w:t>
            </w:r>
          </w:p>
        </w:tc>
        <w:tc>
          <w:tcPr>
            <w:tcW w:w="24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2277E1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AU"/>
              </w:rPr>
              <w:t xml:space="preserve"># of Isolates per shark species </w:t>
            </w:r>
          </w:p>
        </w:tc>
      </w:tr>
      <w:tr w:rsidR="007C3E61" w:rsidRPr="00244BD0" w14:paraId="77E016E7" w14:textId="77777777" w:rsidTr="004E7886">
        <w:trPr>
          <w:trHeight w:val="204"/>
        </w:trPr>
        <w:tc>
          <w:tcPr>
            <w:tcW w:w="2025" w:type="dxa"/>
            <w:vMerge/>
          </w:tcPr>
          <w:p w14:paraId="7ADB9EE3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vMerge/>
          </w:tcPr>
          <w:p w14:paraId="566B66A8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4E2ABF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AU"/>
              </w:rPr>
              <w:t xml:space="preserve">White 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CADAEB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AU"/>
              </w:rPr>
              <w:t>Bull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3D5B30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AU" w:eastAsia="en-AU"/>
              </w:rPr>
              <w:t xml:space="preserve">Tiger </w:t>
            </w:r>
          </w:p>
        </w:tc>
      </w:tr>
      <w:tr w:rsidR="007C3E61" w:rsidRPr="00244BD0" w14:paraId="1839A9CE" w14:textId="77777777" w:rsidTr="004E7886">
        <w:trPr>
          <w:trHeight w:val="204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B8D48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Achromobacter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C7FC9E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2FB8B3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Denitrificans</w:t>
            </w:r>
            <w:proofErr w:type="spellEnd"/>
            <w:r w:rsidRPr="2FB8B3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/</w:t>
            </w:r>
            <w:proofErr w:type="spellStart"/>
            <w:r w:rsidRPr="2FB8B3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insolitus</w:t>
            </w:r>
            <w:proofErr w:type="spellEnd"/>
            <w:r w:rsidRPr="2FB8B3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/</w:t>
            </w:r>
            <w:proofErr w:type="spellStart"/>
            <w:r w:rsidRPr="2FB8B3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piechaudii</w:t>
            </w:r>
            <w:proofErr w:type="spellEnd"/>
            <w:r w:rsidRPr="2FB8B3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/</w:t>
            </w:r>
            <w:proofErr w:type="spellStart"/>
            <w:r w:rsidRPr="2FB8B3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ruhlandii</w:t>
            </w:r>
            <w:proofErr w:type="spellEnd"/>
            <w:r w:rsidRPr="2FB8B3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/</w:t>
            </w:r>
            <w:proofErr w:type="spellStart"/>
            <w:r w:rsidRPr="2FB8B3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spanius</w:t>
            </w:r>
            <w:proofErr w:type="spellEnd"/>
            <w:r w:rsidRPr="2FB8B3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/ </w:t>
            </w:r>
            <w:proofErr w:type="spellStart"/>
            <w:r w:rsidRPr="2FB8B3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xylosoxidan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2FDCF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3FC1D3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B640B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4CA56CFB" w14:textId="77777777" w:rsidTr="004E7886">
        <w:trPr>
          <w:trHeight w:val="204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33FE76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Acinetobacter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B5DF66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calcoaceticu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4812B5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02B4F8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E57AD1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</w:tr>
      <w:tr w:rsidR="007C3E61" w:rsidRPr="00244BD0" w14:paraId="5AECB722" w14:textId="77777777" w:rsidTr="004E7886">
        <w:trPr>
          <w:trHeight w:val="204"/>
        </w:trPr>
        <w:tc>
          <w:tcPr>
            <w:tcW w:w="2025" w:type="dxa"/>
            <w:vMerge/>
          </w:tcPr>
          <w:p w14:paraId="0152B6D9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3D5841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lactucae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FA303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D7085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6294A1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1171CFC6" w14:textId="77777777" w:rsidTr="004E7886">
        <w:trPr>
          <w:trHeight w:val="204"/>
        </w:trPr>
        <w:tc>
          <w:tcPr>
            <w:tcW w:w="2025" w:type="dxa"/>
            <w:vMerge/>
          </w:tcPr>
          <w:p w14:paraId="463A7A9A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7E4B53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venetianu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C7FC7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5EB9D9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CC1C0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6308F754" w14:textId="77777777" w:rsidTr="004E7886">
        <w:trPr>
          <w:trHeight w:val="204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C9D7E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Aerococcus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2DE4F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urinaeequi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/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viridan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78059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93B5B7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AF1015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7C3E61" w:rsidRPr="00244BD0" w14:paraId="791E600A" w14:textId="77777777" w:rsidTr="004E7886">
        <w:trPr>
          <w:trHeight w:val="204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053B89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Aeromonas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C9F7CB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caviae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/ 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enteropelogene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41EB6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AD82D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408B1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3B650216" w14:textId="77777777" w:rsidTr="004E7886">
        <w:trPr>
          <w:trHeight w:val="204"/>
        </w:trPr>
        <w:tc>
          <w:tcPr>
            <w:tcW w:w="2025" w:type="dxa"/>
            <w:vMerge/>
          </w:tcPr>
          <w:p w14:paraId="1D5755A6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D7814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hydrophila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468A2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DF1918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D28C81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46950210" w14:textId="77777777" w:rsidTr="004E7886">
        <w:trPr>
          <w:trHeight w:val="204"/>
        </w:trPr>
        <w:tc>
          <w:tcPr>
            <w:tcW w:w="2025" w:type="dxa"/>
            <w:vMerge/>
          </w:tcPr>
          <w:p w14:paraId="2D0DDBF0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BB46C8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popoffii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9709CC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FB837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AFF69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42166DEB" w14:textId="77777777" w:rsidTr="004E7886">
        <w:trPr>
          <w:trHeight w:val="204"/>
        </w:trPr>
        <w:tc>
          <w:tcPr>
            <w:tcW w:w="2025" w:type="dxa"/>
            <w:vMerge/>
          </w:tcPr>
          <w:p w14:paraId="5D7CEC04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73BE2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punctata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10C31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D8B64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96222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19F09AD6" w14:textId="77777777" w:rsidTr="004E7886">
        <w:trPr>
          <w:trHeight w:val="204"/>
        </w:trPr>
        <w:tc>
          <w:tcPr>
            <w:tcW w:w="2025" w:type="dxa"/>
            <w:vMerge/>
          </w:tcPr>
          <w:p w14:paraId="7183B9B8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8B084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veronii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18AEB6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F3787F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28E10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7DF3A295" w14:textId="77777777" w:rsidTr="004E7886">
        <w:trPr>
          <w:trHeight w:val="204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70BEDD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Agrococcus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56FAD5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baldri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E168FD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580CF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AB694E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1CF853E5" w14:textId="77777777" w:rsidTr="004E7886">
        <w:trPr>
          <w:trHeight w:val="204"/>
        </w:trPr>
        <w:tc>
          <w:tcPr>
            <w:tcW w:w="2025" w:type="dxa"/>
            <w:vMerge/>
          </w:tcPr>
          <w:p w14:paraId="06B138C0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AD2B9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citreu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D2ED29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E0EB3A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ACE5C9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</w:tr>
      <w:tr w:rsidR="007C3E61" w:rsidRPr="00244BD0" w14:paraId="5EB5FFD3" w14:textId="77777777" w:rsidTr="004E7886">
        <w:trPr>
          <w:trHeight w:val="204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7460A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Alcaligenes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06E344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faecali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49AECC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C3B521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7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0897D8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5642F2F3" w14:textId="77777777" w:rsidTr="004E7886">
        <w:trPr>
          <w:trHeight w:val="204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43100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Arenibacter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787D55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latericiu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6CDF6D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C41F41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FE577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</w:tr>
      <w:tr w:rsidR="007C3E61" w:rsidRPr="00244BD0" w14:paraId="5830B0ED" w14:textId="77777777" w:rsidTr="004E7886">
        <w:trPr>
          <w:trHeight w:val="204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F439E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Arthrobacter (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Glutamicibacter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)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820175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creatinolyticu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E9F0D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A87C62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B87A17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7C3E61" w:rsidRPr="00244BD0" w14:paraId="4BC4C464" w14:textId="77777777" w:rsidTr="004E7886">
        <w:trPr>
          <w:trHeight w:val="204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005594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Bacillus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DFF4AB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altitudinis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/pumilus/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safensi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BA1F28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4A35F8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054F6D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22B7273F" w14:textId="77777777" w:rsidTr="004E7886">
        <w:trPr>
          <w:trHeight w:val="204"/>
        </w:trPr>
        <w:tc>
          <w:tcPr>
            <w:tcW w:w="2025" w:type="dxa"/>
            <w:vMerge/>
          </w:tcPr>
          <w:p w14:paraId="56AF0838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B28A9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cereus group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B3867A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3AE12B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DD0937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594B0A64" w14:textId="77777777" w:rsidTr="004E7886">
        <w:trPr>
          <w:trHeight w:val="204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69726D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Brachybacterium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57B7EE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conglomeratum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/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paraconglomeratum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381AB9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660F4F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663D50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7C3E61" w:rsidRPr="00244BD0" w14:paraId="2A6DCB94" w14:textId="77777777" w:rsidTr="004E7886">
        <w:trPr>
          <w:trHeight w:val="204"/>
        </w:trPr>
        <w:tc>
          <w:tcPr>
            <w:tcW w:w="2025" w:type="dxa"/>
            <w:vMerge/>
          </w:tcPr>
          <w:p w14:paraId="2EDA807C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7FECF1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massiliense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18F80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DAF2F2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718C3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3E983517" w14:textId="77777777" w:rsidTr="004E7886">
        <w:trPr>
          <w:trHeight w:val="204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7C555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Carnobacterium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A1C2D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maltaromaticum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A7E36E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CCE12E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E782F8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52306C74" w14:textId="77777777" w:rsidTr="004E7886">
        <w:trPr>
          <w:trHeight w:val="204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399AC1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Citrobacter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2D16D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amalonaticus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/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farmeri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59316B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C9A23A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14211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2A7E852F" w14:textId="77777777" w:rsidTr="004E7886">
        <w:trPr>
          <w:trHeight w:val="204"/>
        </w:trPr>
        <w:tc>
          <w:tcPr>
            <w:tcW w:w="2025" w:type="dxa"/>
            <w:vMerge/>
          </w:tcPr>
          <w:p w14:paraId="26BD75BC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5A6DBC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freundii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complex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30A73B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8C456B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50028C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5DD4142F" w14:textId="77777777" w:rsidTr="004E7886">
        <w:trPr>
          <w:trHeight w:val="204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C82B1F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Dietzia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B364D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cercidiphylli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/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natronolimnaea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/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psychralcaliphila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CF1358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5FBF8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0539A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46335EA4" w14:textId="77777777" w:rsidTr="004E7886">
        <w:trPr>
          <w:trHeight w:val="204"/>
        </w:trPr>
        <w:tc>
          <w:tcPr>
            <w:tcW w:w="2025" w:type="dxa"/>
            <w:vMerge/>
          </w:tcPr>
          <w:p w14:paraId="2C1735BA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74F491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kunjamensis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/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maris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/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schimae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D729E7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6F6AD8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2B7D5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7C3E61" w:rsidRPr="00244BD0" w14:paraId="5B028C6C" w14:textId="77777777" w:rsidTr="004E7886">
        <w:trPr>
          <w:trHeight w:val="204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28183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Enterobacter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EF4074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cloacae complex 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886F05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7D43A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35A4DD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59DFB7FD" w14:textId="77777777" w:rsidTr="004E7886">
        <w:trPr>
          <w:trHeight w:val="204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1F8C8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Enterococcus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41D991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faecali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44390A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4CF24D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F83A41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7C3E61" w:rsidRPr="00244BD0" w14:paraId="33BCB572" w14:textId="77777777" w:rsidTr="004E7886">
        <w:trPr>
          <w:trHeight w:val="204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A23FCC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Escherichia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765B9C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coli/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fergusonii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/Shigella boydii/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dysenteriae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/flexneri/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sonnei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A55C17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AD830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D4909D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4148178B" w14:textId="77777777" w:rsidTr="004E7886">
        <w:trPr>
          <w:trHeight w:val="204"/>
        </w:trPr>
        <w:tc>
          <w:tcPr>
            <w:tcW w:w="2025" w:type="dxa"/>
            <w:vMerge/>
          </w:tcPr>
          <w:p w14:paraId="6989AB28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780814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hermannii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ACC58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E2714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E25AD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25C9762C" w14:textId="77777777" w:rsidTr="004E7886">
        <w:trPr>
          <w:trHeight w:val="204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BC0418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Exiguobacterium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F5C2F8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acetylicum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456B0D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8AC16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EA415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64FA7292" w14:textId="77777777" w:rsidTr="004E7886">
        <w:trPr>
          <w:trHeight w:val="204"/>
        </w:trPr>
        <w:tc>
          <w:tcPr>
            <w:tcW w:w="2025" w:type="dxa"/>
            <w:vMerge/>
          </w:tcPr>
          <w:p w14:paraId="3CC746D5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532D8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aurantiacum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C5DAA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920A63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A56AAF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7C3E61" w:rsidRPr="00244BD0" w14:paraId="227FBF70" w14:textId="77777777" w:rsidTr="004E7886">
        <w:trPr>
          <w:trHeight w:val="204"/>
        </w:trPr>
        <w:tc>
          <w:tcPr>
            <w:tcW w:w="2025" w:type="dxa"/>
            <w:vMerge/>
          </w:tcPr>
          <w:p w14:paraId="770A3150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2D368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profundum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514AC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36E6CD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6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0F18F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660B03F3" w14:textId="77777777" w:rsidTr="004E7886">
        <w:trPr>
          <w:trHeight w:val="204"/>
        </w:trPr>
        <w:tc>
          <w:tcPr>
            <w:tcW w:w="2025" w:type="dxa"/>
            <w:vMerge/>
          </w:tcPr>
          <w:p w14:paraId="19DFDFEA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9DDEA3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undae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72E9C3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7E8973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BCFAC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7C3E61" w:rsidRPr="00244BD0" w14:paraId="644F3FAB" w14:textId="77777777" w:rsidTr="004E7886">
        <w:trPr>
          <w:trHeight w:val="204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374E4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Halomonas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C83315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meridiana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5C87D1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D338EF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C2B21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7FD45DFA" w14:textId="77777777" w:rsidTr="004E7886">
        <w:trPr>
          <w:trHeight w:val="204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4A632E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Klebsiella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CBB04D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pneumonia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77CF2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C13D3C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57012A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1733423E" w14:textId="77777777" w:rsidTr="004E7886">
        <w:trPr>
          <w:trHeight w:val="204"/>
        </w:trPr>
        <w:tc>
          <w:tcPr>
            <w:tcW w:w="2025" w:type="dxa"/>
            <w:vMerge/>
          </w:tcPr>
          <w:p w14:paraId="11264918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CEC835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variicola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34C5C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51441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16C93F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3D1A4DE8" w14:textId="77777777" w:rsidTr="004E7886">
        <w:trPr>
          <w:trHeight w:val="204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0FB86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Kurthia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3E0399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Gibsonii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1CB5BB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74CD22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EE680C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4980B8A8" w14:textId="77777777" w:rsidTr="004E7886">
        <w:trPr>
          <w:trHeight w:val="204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B83F1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Lelliottia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71730A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amnigena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73334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54334D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40C98B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4189B69C" w14:textId="77777777" w:rsidTr="004E7886">
        <w:trPr>
          <w:trHeight w:val="204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38D2BB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Lysinibacillus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F937A3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boronitolerans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/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xylanilyticu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82AAE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A0D1B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05B1FB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7C3E61" w:rsidRPr="00244BD0" w14:paraId="1127B130" w14:textId="77777777" w:rsidTr="004E7886">
        <w:trPr>
          <w:trHeight w:val="204"/>
        </w:trPr>
        <w:tc>
          <w:tcPr>
            <w:tcW w:w="2025" w:type="dxa"/>
            <w:vMerge/>
          </w:tcPr>
          <w:p w14:paraId="5B2F6300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5D928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fusiformi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8AB6C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52A8D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6E0E4E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06BB9C64" w14:textId="77777777" w:rsidTr="004E7886">
        <w:trPr>
          <w:trHeight w:val="204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53E21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Macrococcus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ED3A9A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canis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/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caseolyticu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EDEBC8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7B1639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1055E2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7C3E61" w:rsidRPr="00244BD0" w14:paraId="5F5B2ED4" w14:textId="77777777" w:rsidTr="004E7886">
        <w:trPr>
          <w:trHeight w:val="204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6B6146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Marinobacter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7F9611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litorali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CE9A2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BD56C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878DE5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39A15F5D" w14:textId="77777777" w:rsidTr="004E7886">
        <w:trPr>
          <w:trHeight w:val="204"/>
        </w:trPr>
        <w:tc>
          <w:tcPr>
            <w:tcW w:w="2025" w:type="dxa"/>
            <w:vMerge/>
          </w:tcPr>
          <w:p w14:paraId="48207466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E50C9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maritimu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DFFCB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1AE13F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3FE0D6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7C3E61" w:rsidRPr="00244BD0" w14:paraId="16CA85E3" w14:textId="77777777" w:rsidTr="004E7886">
        <w:trPr>
          <w:trHeight w:val="204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D442BB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Microbacterium</w:t>
            </w:r>
            <w:proofErr w:type="spellEnd"/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0F8DF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esteraromaticum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283D16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BC1FB4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90465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446111F4" w14:textId="77777777" w:rsidTr="004E7886">
        <w:trPr>
          <w:trHeight w:val="204"/>
        </w:trPr>
        <w:tc>
          <w:tcPr>
            <w:tcW w:w="2025" w:type="dxa"/>
            <w:vMerge/>
          </w:tcPr>
          <w:p w14:paraId="727F1E38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7327F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hydrocarbonoxydan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18F832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F669A3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3F5308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1408C03E" w14:textId="77777777" w:rsidTr="004E7886">
        <w:trPr>
          <w:trHeight w:val="204"/>
        </w:trPr>
        <w:tc>
          <w:tcPr>
            <w:tcW w:w="2025" w:type="dxa"/>
            <w:vMerge/>
          </w:tcPr>
          <w:p w14:paraId="5AFA9262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CEA426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liquefaciens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/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maritypicum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/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oxydan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C2AE2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85FB37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034207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40248F8E" w14:textId="77777777" w:rsidTr="004E7886">
        <w:trPr>
          <w:trHeight w:val="204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C3B8C1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Micrococcus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93A0BA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antarcticu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89C687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920368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988DD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7C3E61" w:rsidRPr="00244BD0" w14:paraId="44698D24" w14:textId="77777777" w:rsidTr="004E7886">
        <w:trPr>
          <w:trHeight w:val="204"/>
        </w:trPr>
        <w:tc>
          <w:tcPr>
            <w:tcW w:w="2025" w:type="dxa"/>
            <w:vMerge/>
          </w:tcPr>
          <w:p w14:paraId="55A40B6F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577ACB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luteu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E6C93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683166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3BE267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6572BF9B" w14:textId="77777777" w:rsidTr="004E7886">
        <w:trPr>
          <w:trHeight w:val="204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88482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Morganella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E02E50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morganii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5DB104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CCD55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DF87D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147E79BF" w14:textId="77777777" w:rsidTr="004E7886">
        <w:trPr>
          <w:trHeight w:val="204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D823C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Ochrobactrum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A2B56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anthropic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D5FAD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9C5D18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AC351E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7C3E61" w:rsidRPr="00244BD0" w14:paraId="38AE19C0" w14:textId="77777777" w:rsidTr="004E7886">
        <w:trPr>
          <w:trHeight w:val="204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11508E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Oerskovia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4C2BF4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enterophila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F1DB6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3A271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B7BEE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4EE1A62B" w14:textId="77777777" w:rsidTr="004E7886">
        <w:trPr>
          <w:trHeight w:val="204"/>
        </w:trPr>
        <w:tc>
          <w:tcPr>
            <w:tcW w:w="2025" w:type="dxa"/>
            <w:vMerge/>
          </w:tcPr>
          <w:p w14:paraId="0A1EAEC0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2A09D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turbata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788EF7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14ABB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6CE032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3C992B95" w14:textId="77777777" w:rsidTr="004E7886">
        <w:trPr>
          <w:trHeight w:val="204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B0AED1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Proteus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F50AF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hauseri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/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penneri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/vulgari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370B5C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BB4B1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FD633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2A8441E8" w14:textId="77777777" w:rsidTr="004E7886">
        <w:trPr>
          <w:trHeight w:val="204"/>
        </w:trPr>
        <w:tc>
          <w:tcPr>
            <w:tcW w:w="2025" w:type="dxa"/>
            <w:vMerge/>
          </w:tcPr>
          <w:p w14:paraId="5B29D0CA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3BB12B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mirabili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08AC05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BBF6C8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F754FE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13777DF3" w14:textId="77777777" w:rsidTr="004E7886">
        <w:trPr>
          <w:trHeight w:val="204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12C83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Providencia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755F28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rettgeri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D03289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F83AA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DAFF0D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</w:tr>
      <w:tr w:rsidR="007C3E61" w:rsidRPr="00244BD0" w14:paraId="22820AF7" w14:textId="77777777" w:rsidTr="004E7886">
        <w:trPr>
          <w:trHeight w:val="204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27A027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Pseudomonas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7DFF2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anguilliseptica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971058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5ADA1C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6E2B5A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7C3E61" w:rsidRPr="00244BD0" w14:paraId="50F1B8E4" w14:textId="77777777" w:rsidTr="004E7886">
        <w:trPr>
          <w:trHeight w:val="204"/>
        </w:trPr>
        <w:tc>
          <w:tcPr>
            <w:tcW w:w="2025" w:type="dxa"/>
            <w:vMerge/>
          </w:tcPr>
          <w:p w14:paraId="71EB7574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5C72B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fluorescens group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6A959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8B5E06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2E9D7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</w:tr>
      <w:tr w:rsidR="007C3E61" w:rsidRPr="00244BD0" w14:paraId="5BE809E5" w14:textId="77777777" w:rsidTr="004E7886">
        <w:trPr>
          <w:trHeight w:val="204"/>
        </w:trPr>
        <w:tc>
          <w:tcPr>
            <w:tcW w:w="2025" w:type="dxa"/>
            <w:vMerge/>
          </w:tcPr>
          <w:p w14:paraId="644EF039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629C0A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granadensis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/ 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koreensis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/ 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moraviensi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90399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DBE7DD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5AD69C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7C3E61" w:rsidRPr="00244BD0" w14:paraId="7940C42E" w14:textId="77777777" w:rsidTr="004E7886">
        <w:trPr>
          <w:trHeight w:val="204"/>
        </w:trPr>
        <w:tc>
          <w:tcPr>
            <w:tcW w:w="2025" w:type="dxa"/>
            <w:vMerge/>
          </w:tcPr>
          <w:p w14:paraId="6FD06D55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F393C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japonica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3873E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A82433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187B9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6EAB1D67" w14:textId="77777777" w:rsidTr="004E7886">
        <w:trPr>
          <w:trHeight w:val="204"/>
        </w:trPr>
        <w:tc>
          <w:tcPr>
            <w:tcW w:w="2025" w:type="dxa"/>
            <w:vMerge/>
          </w:tcPr>
          <w:p w14:paraId="44B32234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340AB8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laurylsulfatophila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C08EB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3ECB35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066DB3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7C3E61" w:rsidRPr="00244BD0" w14:paraId="34A37658" w14:textId="77777777" w:rsidTr="004E7886">
        <w:trPr>
          <w:trHeight w:val="204"/>
        </w:trPr>
        <w:tc>
          <w:tcPr>
            <w:tcW w:w="2025" w:type="dxa"/>
            <w:vMerge/>
          </w:tcPr>
          <w:p w14:paraId="3593ED29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FDFCC3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mendocina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68786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1A12D8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1C947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</w:tr>
      <w:tr w:rsidR="007C3E61" w:rsidRPr="00244BD0" w14:paraId="4A19A103" w14:textId="77777777" w:rsidTr="004E7886">
        <w:trPr>
          <w:trHeight w:val="204"/>
        </w:trPr>
        <w:tc>
          <w:tcPr>
            <w:tcW w:w="2025" w:type="dxa"/>
            <w:vMerge/>
          </w:tcPr>
          <w:p w14:paraId="7DFFE7BB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69E200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oryzihabitan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0FF796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9A0A4F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A6A38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1F2FBC95" w14:textId="77777777" w:rsidTr="004E7886">
        <w:trPr>
          <w:trHeight w:val="204"/>
        </w:trPr>
        <w:tc>
          <w:tcPr>
            <w:tcW w:w="2025" w:type="dxa"/>
            <w:vMerge/>
          </w:tcPr>
          <w:p w14:paraId="5442D28B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941243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perfectomarina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D602B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F2491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AAB70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6884143C" w14:textId="77777777" w:rsidTr="004E7886">
        <w:trPr>
          <w:trHeight w:val="204"/>
        </w:trPr>
        <w:tc>
          <w:tcPr>
            <w:tcW w:w="2025" w:type="dxa"/>
            <w:vMerge/>
          </w:tcPr>
          <w:p w14:paraId="05627241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5DE16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putida group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5CDDB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7188F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60328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77D5276B" w14:textId="77777777" w:rsidTr="004E7886">
        <w:trPr>
          <w:trHeight w:val="204"/>
        </w:trPr>
        <w:tc>
          <w:tcPr>
            <w:tcW w:w="2025" w:type="dxa"/>
            <w:vMerge/>
          </w:tcPr>
          <w:p w14:paraId="2E0921A2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5C038B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sedimini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00AE1B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42E01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05C14C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3AEDC78E" w14:textId="77777777" w:rsidTr="004E7886">
        <w:trPr>
          <w:trHeight w:val="204"/>
        </w:trPr>
        <w:tc>
          <w:tcPr>
            <w:tcW w:w="2025" w:type="dxa"/>
            <w:vMerge/>
          </w:tcPr>
          <w:p w14:paraId="47563785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CD67C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segeti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DD45D7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D0713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951FB1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651A0479" w14:textId="77777777" w:rsidTr="004E7886">
        <w:trPr>
          <w:trHeight w:val="204"/>
        </w:trPr>
        <w:tc>
          <w:tcPr>
            <w:tcW w:w="2025" w:type="dxa"/>
            <w:vMerge/>
          </w:tcPr>
          <w:p w14:paraId="4F0D6EF9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671EDF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xanthomarina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1837BC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1F289F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664961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</w:tr>
      <w:tr w:rsidR="007C3E61" w:rsidRPr="00244BD0" w14:paraId="62D3F28D" w14:textId="77777777" w:rsidTr="004E7886">
        <w:trPr>
          <w:trHeight w:val="204"/>
        </w:trPr>
        <w:tc>
          <w:tcPr>
            <w:tcW w:w="2025" w:type="dxa"/>
            <w:vMerge/>
          </w:tcPr>
          <w:p w14:paraId="322A8813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B30CE2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species (non-speciated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01F4A0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124C48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053BCE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</w:tr>
      <w:tr w:rsidR="007C3E61" w:rsidRPr="00244BD0" w14:paraId="4B304AA1" w14:textId="77777777" w:rsidTr="004E7886">
        <w:trPr>
          <w:trHeight w:val="204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0CE535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Psychrobacter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C2283A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species (non-speciated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8E0A38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AD551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466F80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7C3E61" w:rsidRPr="00244BD0" w14:paraId="5EE2415F" w14:textId="77777777" w:rsidTr="004E7886">
        <w:trPr>
          <w:trHeight w:val="204"/>
        </w:trPr>
        <w:tc>
          <w:tcPr>
            <w:tcW w:w="2025" w:type="dxa"/>
            <w:vMerge/>
          </w:tcPr>
          <w:p w14:paraId="16ABE71F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CE4190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arenosu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61F16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D34670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42206A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7C3E61" w:rsidRPr="00244BD0" w14:paraId="2C052555" w14:textId="77777777" w:rsidTr="004E7886">
        <w:trPr>
          <w:trHeight w:val="204"/>
        </w:trPr>
        <w:tc>
          <w:tcPr>
            <w:tcW w:w="2025" w:type="dxa"/>
            <w:vMerge/>
          </w:tcPr>
          <w:p w14:paraId="28F2C290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EDB1E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celer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8C858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BAA584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6CB914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5</w:t>
            </w:r>
          </w:p>
        </w:tc>
      </w:tr>
      <w:tr w:rsidR="007C3E61" w:rsidRPr="00244BD0" w14:paraId="3F5B0B7D" w14:textId="77777777" w:rsidTr="004E7886">
        <w:trPr>
          <w:trHeight w:val="204"/>
        </w:trPr>
        <w:tc>
          <w:tcPr>
            <w:tcW w:w="2025" w:type="dxa"/>
            <w:vMerge/>
          </w:tcPr>
          <w:p w14:paraId="5C760B77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A2A90D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faecali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3C22DF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12CC54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35B483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6971D7B6" w14:textId="77777777" w:rsidTr="004E7886">
        <w:trPr>
          <w:trHeight w:val="204"/>
        </w:trPr>
        <w:tc>
          <w:tcPr>
            <w:tcW w:w="2025" w:type="dxa"/>
            <w:vMerge/>
          </w:tcPr>
          <w:p w14:paraId="22D484AB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F247D2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maritimu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BA29DD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E4F6AD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D81A32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266AEE9C" w14:textId="77777777" w:rsidTr="004E7886">
        <w:trPr>
          <w:trHeight w:val="204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6D625E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Rheinheimera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6396A7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baltica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974ABA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1A950B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D487CF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34286D0D" w14:textId="77777777" w:rsidTr="004E7886">
        <w:trPr>
          <w:trHeight w:val="204"/>
        </w:trPr>
        <w:tc>
          <w:tcPr>
            <w:tcW w:w="2025" w:type="dxa"/>
            <w:vMerge/>
          </w:tcPr>
          <w:p w14:paraId="6F50AB6A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CCEC0F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pacifica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88BA50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0781D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ECBD57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1228DEAA" w14:textId="77777777" w:rsidTr="004E7886">
        <w:trPr>
          <w:trHeight w:val="204"/>
        </w:trPr>
        <w:tc>
          <w:tcPr>
            <w:tcW w:w="2025" w:type="dxa"/>
            <w:vMerge/>
          </w:tcPr>
          <w:p w14:paraId="0DEC5947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9AC32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salexigen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FC4DE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F05629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630BE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4</w:t>
            </w:r>
          </w:p>
        </w:tc>
      </w:tr>
      <w:tr w:rsidR="007C3E61" w:rsidRPr="00244BD0" w14:paraId="48051935" w14:textId="77777777" w:rsidTr="004E7886">
        <w:trPr>
          <w:trHeight w:val="204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2D9FA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Rhodococcus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A12AD5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biphenylivoran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4ED25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3A6E05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9B9DE5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7C3E61" w:rsidRPr="00244BD0" w14:paraId="144E9963" w14:textId="77777777" w:rsidTr="004E7886">
        <w:trPr>
          <w:trHeight w:val="204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4D6E1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Rossellomorea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43A4B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vietnamensi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D572A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5D348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72FBA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14D94B78" w14:textId="77777777" w:rsidTr="004E7886">
        <w:trPr>
          <w:trHeight w:val="204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F21E4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Sanguibacter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A3F7C7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inulinu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55FDD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1B8192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6813F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7C3E61" w:rsidRPr="00244BD0" w14:paraId="5D33BEFE" w14:textId="77777777" w:rsidTr="004E7886">
        <w:trPr>
          <w:trHeight w:val="204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0FE8D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Serratia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A25DC2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marcescens/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nematodiphila</w:t>
            </w:r>
            <w:proofErr w:type="spellEnd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/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ureilytica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3C31B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909E4E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15D25B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7C3E61" w:rsidRPr="00244BD0" w14:paraId="3F3D9019" w14:textId="77777777" w:rsidTr="004E7886">
        <w:trPr>
          <w:trHeight w:val="204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32F4DF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Shewanella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8E209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alga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430A3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AADFC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319568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45A78095" w14:textId="77777777" w:rsidTr="004E7886">
        <w:trPr>
          <w:trHeight w:val="204"/>
        </w:trPr>
        <w:tc>
          <w:tcPr>
            <w:tcW w:w="2025" w:type="dxa"/>
            <w:vMerge/>
          </w:tcPr>
          <w:p w14:paraId="37CDD657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A4977A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algae / </w:t>
            </w: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halioti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541549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C17600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8A7BB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17CB4073" w14:textId="77777777" w:rsidTr="004E7886">
        <w:trPr>
          <w:trHeight w:val="204"/>
        </w:trPr>
        <w:tc>
          <w:tcPr>
            <w:tcW w:w="2025" w:type="dxa"/>
            <w:vMerge/>
          </w:tcPr>
          <w:p w14:paraId="45FCB131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266F35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baltica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8505E3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3FDA2A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A14B1D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7C3E61" w:rsidRPr="00244BD0" w14:paraId="3DC0F5C3" w14:textId="77777777" w:rsidTr="004E7886">
        <w:trPr>
          <w:trHeight w:val="204"/>
        </w:trPr>
        <w:tc>
          <w:tcPr>
            <w:tcW w:w="2025" w:type="dxa"/>
            <w:vMerge/>
          </w:tcPr>
          <w:p w14:paraId="6B7435FF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4856A5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hafniensi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0DE12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C4221E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5DC0FA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3930EB31" w14:textId="77777777" w:rsidTr="004E7886">
        <w:trPr>
          <w:trHeight w:val="204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A1037F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Staphylococcus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0FE7D0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capiti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3D1E1B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8E247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CD89ED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7C3E61" w:rsidRPr="00244BD0" w14:paraId="6063FEC4" w14:textId="77777777" w:rsidTr="004E7886">
        <w:trPr>
          <w:trHeight w:val="204"/>
        </w:trPr>
        <w:tc>
          <w:tcPr>
            <w:tcW w:w="2025" w:type="dxa"/>
            <w:vMerge/>
          </w:tcPr>
          <w:p w14:paraId="24BB8314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A06CA8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haemolyticu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75536E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0E7A1B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F1ACD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45F538D5" w14:textId="77777777" w:rsidTr="004E7886">
        <w:trPr>
          <w:trHeight w:val="204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318C4D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Stenotrophomonas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E063C7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maltophilia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0A23C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3CA293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35C5E1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  <w:tr w:rsidR="007C3E61" w:rsidRPr="00244BD0" w14:paraId="6570F6B8" w14:textId="77777777" w:rsidTr="004E7886">
        <w:trPr>
          <w:trHeight w:val="204"/>
        </w:trPr>
        <w:tc>
          <w:tcPr>
            <w:tcW w:w="2025" w:type="dxa"/>
            <w:vMerge/>
          </w:tcPr>
          <w:p w14:paraId="6B921306" w14:textId="77777777" w:rsidR="007C3E61" w:rsidRPr="00244BD0" w:rsidRDefault="007C3E61" w:rsidP="004E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0D09A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proofErr w:type="spellStart"/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rhizophila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F94DC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7EB1DD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7A1B2B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</w:tr>
      <w:tr w:rsidR="007C3E61" w:rsidRPr="00244BD0" w14:paraId="6B027417" w14:textId="77777777" w:rsidTr="004E7886">
        <w:trPr>
          <w:trHeight w:val="204"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5D03A" w14:textId="77777777" w:rsidR="007C3E61" w:rsidRPr="00244BD0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 xml:space="preserve">Vibrio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0223AE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AU" w:eastAsia="en-AU"/>
              </w:rPr>
              <w:t>parahaemolyticu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F7F2F" w14:textId="77777777" w:rsidR="007C3E61" w:rsidRPr="00244BD0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F1806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  <w:r w:rsidRPr="00244BD0"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971DF" w14:textId="77777777" w:rsidR="007C3E61" w:rsidRPr="00244BD0" w:rsidRDefault="007C3E61" w:rsidP="004E7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AU" w:eastAsia="en-AU"/>
              </w:rPr>
            </w:pPr>
          </w:p>
        </w:tc>
      </w:tr>
    </w:tbl>
    <w:p w14:paraId="582C8EC4" w14:textId="77777777" w:rsidR="007C3E61" w:rsidRDefault="007C3E61" w:rsidP="007C3E61">
      <w:pPr>
        <w:pStyle w:val="paragraph"/>
        <w:spacing w:before="0" w:beforeAutospacing="0" w:after="0" w:afterAutospacing="0"/>
        <w:ind w:left="555" w:hanging="555"/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76EF1CA8" w14:textId="77777777" w:rsidR="00617652" w:rsidRDefault="00617652" w:rsidP="007C3E61">
      <w:pPr>
        <w:pStyle w:val="paragraph"/>
        <w:spacing w:before="0" w:beforeAutospacing="0" w:after="0" w:afterAutospacing="0"/>
        <w:ind w:left="555" w:hanging="555"/>
        <w:rPr>
          <w:rStyle w:val="eop"/>
          <w:rFonts w:asciiTheme="minorHAnsi" w:hAnsiTheme="minorHAnsi" w:cstheme="minorBidi"/>
          <w:b/>
          <w:bCs/>
          <w:color w:val="000000" w:themeColor="text1"/>
          <w:sz w:val="22"/>
          <w:szCs w:val="22"/>
        </w:rPr>
      </w:pPr>
    </w:p>
    <w:p w14:paraId="68B19A5A" w14:textId="2628A347" w:rsidR="009E6EAF" w:rsidRDefault="009E6EAF" w:rsidP="009E6EAF">
      <w:pPr>
        <w:pStyle w:val="paragraph"/>
        <w:spacing w:before="0" w:beforeAutospacing="0" w:after="0" w:afterAutospacing="0"/>
        <w:rPr>
          <w:rStyle w:val="eop"/>
          <w:rFonts w:asciiTheme="minorHAnsi" w:hAnsiTheme="minorHAnsi" w:cstheme="minorBidi"/>
          <w:b/>
          <w:bCs/>
          <w:color w:val="000000" w:themeColor="text1"/>
          <w:sz w:val="22"/>
          <w:szCs w:val="22"/>
        </w:rPr>
        <w:sectPr w:rsidR="009E6EA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6DCB25" w14:textId="6E3F5D77" w:rsidR="007C3E61" w:rsidRDefault="009E6EAF" w:rsidP="007C3E61">
      <w:pPr>
        <w:pStyle w:val="paragraph"/>
        <w:spacing w:before="0" w:beforeAutospacing="0" w:after="0" w:afterAutospacing="0"/>
        <w:ind w:left="555" w:hanging="555"/>
        <w:rPr>
          <w:rStyle w:val="eop"/>
          <w:rFonts w:asciiTheme="minorHAnsi" w:hAnsiTheme="minorHAnsi" w:cstheme="minorBidi"/>
          <w:b/>
          <w:bCs/>
          <w:color w:val="000000" w:themeColor="text1"/>
          <w:sz w:val="22"/>
          <w:szCs w:val="22"/>
        </w:rPr>
      </w:pPr>
      <w:r>
        <w:rPr>
          <w:rStyle w:val="eop"/>
          <w:rFonts w:asciiTheme="minorHAnsi" w:hAnsiTheme="minorHAnsi" w:cstheme="minorBidi"/>
          <w:b/>
          <w:bCs/>
          <w:color w:val="000000" w:themeColor="text1"/>
          <w:sz w:val="22"/>
          <w:szCs w:val="22"/>
        </w:rPr>
        <w:t>Suppl</w:t>
      </w:r>
      <w:r w:rsidR="007C3E61" w:rsidRPr="2FB8B317">
        <w:rPr>
          <w:rStyle w:val="eop"/>
          <w:rFonts w:asciiTheme="minorHAnsi" w:hAnsiTheme="minorHAnsi" w:cstheme="minorBidi"/>
          <w:b/>
          <w:bCs/>
          <w:color w:val="000000" w:themeColor="text1"/>
          <w:sz w:val="22"/>
          <w:szCs w:val="22"/>
        </w:rPr>
        <w:t>e</w:t>
      </w:r>
      <w:r>
        <w:rPr>
          <w:rStyle w:val="eop"/>
          <w:rFonts w:asciiTheme="minorHAnsi" w:hAnsiTheme="minorHAnsi" w:cstheme="minorBidi"/>
          <w:b/>
          <w:bCs/>
          <w:color w:val="000000" w:themeColor="text1"/>
          <w:sz w:val="22"/>
          <w:szCs w:val="22"/>
        </w:rPr>
        <w:t>men</w:t>
      </w:r>
      <w:r w:rsidR="007C3E61" w:rsidRPr="2FB8B317">
        <w:rPr>
          <w:rStyle w:val="eop"/>
          <w:rFonts w:asciiTheme="minorHAnsi" w:hAnsiTheme="minorHAnsi" w:cstheme="minorBidi"/>
          <w:b/>
          <w:bCs/>
          <w:color w:val="000000" w:themeColor="text1"/>
          <w:sz w:val="22"/>
          <w:szCs w:val="22"/>
        </w:rPr>
        <w:t>tary Table 2. Level of Resistance for Isolates</w:t>
      </w:r>
    </w:p>
    <w:p w14:paraId="4F173164" w14:textId="77777777" w:rsidR="007C3E61" w:rsidRPr="00D433B5" w:rsidRDefault="007C3E61" w:rsidP="007C3E61">
      <w:pPr>
        <w:pStyle w:val="paragraph"/>
        <w:spacing w:before="0" w:beforeAutospacing="0" w:after="0" w:afterAutospacing="0"/>
        <w:ind w:left="555" w:hanging="555"/>
        <w:rPr>
          <w:rStyle w:val="eop"/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tbl>
      <w:tblPr>
        <w:tblW w:w="12742" w:type="dxa"/>
        <w:tblLook w:val="04A0" w:firstRow="1" w:lastRow="0" w:firstColumn="1" w:lastColumn="0" w:noHBand="0" w:noVBand="1"/>
      </w:tblPr>
      <w:tblGrid>
        <w:gridCol w:w="1525"/>
        <w:gridCol w:w="2242"/>
        <w:gridCol w:w="4024"/>
        <w:gridCol w:w="1800"/>
        <w:gridCol w:w="3151"/>
      </w:tblGrid>
      <w:tr w:rsidR="008648D3" w:rsidRPr="008648D3" w14:paraId="10B3ECE9" w14:textId="77777777" w:rsidTr="008648D3">
        <w:trPr>
          <w:trHeight w:val="319"/>
        </w:trPr>
        <w:tc>
          <w:tcPr>
            <w:tcW w:w="1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30F39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Isolate</w:t>
            </w:r>
          </w:p>
        </w:tc>
        <w:tc>
          <w:tcPr>
            <w:tcW w:w="22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BF2E5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Bacterial Genus</w:t>
            </w:r>
          </w:p>
        </w:tc>
        <w:tc>
          <w:tcPr>
            <w:tcW w:w="402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223DE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 xml:space="preserve">Bacterial Species 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6CBF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pecies</w:t>
            </w:r>
          </w:p>
        </w:tc>
        <w:tc>
          <w:tcPr>
            <w:tcW w:w="31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BDE8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# of Antibiotics resistant to</w:t>
            </w:r>
          </w:p>
        </w:tc>
      </w:tr>
      <w:tr w:rsidR="008648D3" w:rsidRPr="008648D3" w14:paraId="6C085C44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19450C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94B-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1EAD91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Pseudomona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9977DE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fluorescens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43C50CDC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798B31F4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64D54C47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7C89C02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08B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615C395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Pseudomona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BFCF037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mendocin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1983398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46FFF7E1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648EBEC4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5DC276B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14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9E115B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Pseudomona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B0B62F3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perfectomarin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EDFF112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503035DA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6A7BE024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339457C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20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72B8F8B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Micrococcu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D2EBE1C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lute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540004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43568D69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1C92EDB1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2D52AD9B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023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7DAD5B2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Morganella</w:t>
            </w:r>
            <w:proofErr w:type="spellEnd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144E4F6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morganii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4B1055EF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4CBD7DE1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4EBB8601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4BB567AE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031-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95769E3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Alcaligene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985DD9D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faecal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F93BA10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0155AC31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5FB2C2E1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B10A2AB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032-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83D31F2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Alcaligene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EB1D0C0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faecali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6A24CA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1B63D36D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7E8D10F1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7EB1A1C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032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4155A559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Alcaligene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DB526DE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faecal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9A0DCD3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2B44841D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257B1B73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4CFE78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033-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6F24185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Alcaligene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6C8617D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faecali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050A78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41383CA3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3EF9A61D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ED8C345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033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CC82C9E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Alcaligene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664A1A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faecal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D9A9853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0ED29062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0019AA39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A668E50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034-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B6E5C7F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Enterobacter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3DF27E9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cloacae compl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30B0330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688637DB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12CA5F3B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3A4022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034-b (1)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5F29962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Enterobacter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6F333B8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cloacae compl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B14021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79A0397D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5EDF16CC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8B426C8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053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240CA62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Pseudomona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AA0D1A9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mendocin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6984C37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1BB08B5C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5CE1B8E6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2F7A69CD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115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639A136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Alcaligene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BEA4FE2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faecal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70784F2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1683E480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24C433C3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A7F2472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146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noWrap/>
            <w:vAlign w:val="bottom"/>
            <w:hideMark/>
          </w:tcPr>
          <w:p w14:paraId="5AA621E6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Alcaligene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noWrap/>
            <w:vAlign w:val="bottom"/>
            <w:hideMark/>
          </w:tcPr>
          <w:p w14:paraId="326F5164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faecal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3924530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4D7536CD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7E16FAE3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60278C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176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7E092A7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Citrobacter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D67167D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freundii</w:t>
            </w:r>
            <w:proofErr w:type="spellEnd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compl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6D6A322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233D3495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055C9C6A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2A3D099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71T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1865A6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Pseudomona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4A4796BC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fluorescens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76E7873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Tiger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240F9890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5E9B3DD8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4CE948A7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87T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2C9506B6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Pseudomona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C2F3800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oryzihabitan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A84479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Tiger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6FBA7158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364682EF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4A0717F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01T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A2EC970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Pseudomona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FF29F4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mendocin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9D585F0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Tiger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3F8040E6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09AD6D4D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A19DA53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10T-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CD97146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Pseudomonas sp.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CDB837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Species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C4E46F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Tiger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2044A91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2DAA8824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D46E788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16T-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42D2DF8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Acinetobacter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449233D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calcoacet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4D9B214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Tiger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E9177B6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41C4198E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2358CD9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16T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B69040C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Acinetobacter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6CD286F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calcoacet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79526A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Tiger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FF7D570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1DCCBDD8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B153DB2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19T-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8EC98B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Pseudomona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7ABE0D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japonic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7DDD766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Tiger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049D337C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1EED07E2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29BB7DF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85W-2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AE9CCE4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Proteu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666095E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hauseri</w:t>
            </w:r>
            <w:proofErr w:type="spellEnd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/</w:t>
            </w: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penneri</w:t>
            </w:r>
            <w:proofErr w:type="spellEnd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/vulgar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3821A04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White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312CCE24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4BF56852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654238D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653W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4E47F69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Enterococcu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2CF8B8E9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faecal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CDA8D59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White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476D6CD8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8648D3" w:rsidRPr="008648D3" w14:paraId="795E7B3E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20AFE11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10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65A0366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Enterobacter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64118B4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cloacae complex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A5D7127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4DCAD51C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</w:tr>
      <w:tr w:rsidR="008648D3" w:rsidRPr="008648D3" w14:paraId="1E93BAE3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8AB053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11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3F2F275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Enterobacter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A4C3B2F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cloacae complex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9875B43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28C4BD02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</w:tr>
      <w:tr w:rsidR="008648D3" w:rsidRPr="008648D3" w14:paraId="70DDF2C6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475630B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21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66568E6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Acinetobacter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B761978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venetian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CBBE93C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0FEF7812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</w:tr>
      <w:tr w:rsidR="008648D3" w:rsidRPr="008648D3" w14:paraId="19CF7F78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DB78487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FN20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463E66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Klebsiella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78B5344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variico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7061A9D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2037DABE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</w:tr>
      <w:tr w:rsidR="008648D3" w:rsidRPr="008648D3" w14:paraId="520586B5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4859ED45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FN23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CF03F44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Enterobacter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7B7ED5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cloacae compl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6181F8F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367F7057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</w:tr>
      <w:tr w:rsidR="008648D3" w:rsidRPr="008648D3" w14:paraId="6CA053FD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90DA412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FN24-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B5C29F8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Enterobacter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9C2EA5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cloacae compl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45A5880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7A60BF85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</w:tr>
      <w:tr w:rsidR="008648D3" w:rsidRPr="008648D3" w14:paraId="441DAAB3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DC308B8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131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E3265C5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Escherichia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E76F1C3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hermann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4258C5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2F860940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</w:tr>
      <w:tr w:rsidR="008648D3" w:rsidRPr="008648D3" w14:paraId="504D6903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12A75AF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144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4F1A08E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Klebsiella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4A9233B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pneumoni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7B95863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5C80B284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</w:tr>
      <w:tr w:rsidR="008648D3" w:rsidRPr="008648D3" w14:paraId="5394EF17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4C289FB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150-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6343F9E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Citrobacter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D797DA5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amalonaticus</w:t>
            </w:r>
            <w:proofErr w:type="spellEnd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/</w:t>
            </w: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farmer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8D5F67C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535DE131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</w:tr>
      <w:tr w:rsidR="008648D3" w:rsidRPr="008648D3" w14:paraId="64F41730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3A51A7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161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3FF57AFC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Citrobacter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77BE605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amalonaticus</w:t>
            </w:r>
            <w:proofErr w:type="spellEnd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/</w:t>
            </w: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farmer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7342ACD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275AE446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</w:tr>
      <w:tr w:rsidR="008648D3" w:rsidRPr="008648D3" w14:paraId="389B6ECD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32A6A67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174-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D409C5B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Klebsiella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2BB059D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pneumoni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5BD30522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4978C146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</w:tr>
      <w:tr w:rsidR="008648D3" w:rsidRPr="008648D3" w14:paraId="4C67A7B5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DF6762E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27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3209608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Aeromona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4288A26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hydrophi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2489418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56630B6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</w:tr>
      <w:tr w:rsidR="008648D3" w:rsidRPr="008648D3" w14:paraId="35E21823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F99B2AE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46-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6689495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Enterobacter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518C3A9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cloacae compl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21718B0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5B1B0029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</w:tr>
      <w:tr w:rsidR="008648D3" w:rsidRPr="008648D3" w14:paraId="32041CF8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DC4B82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02T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ED8936B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Enterobacter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59C4A03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cloacae compl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27D01C46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Tiger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75D97255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</w:tr>
      <w:tr w:rsidR="008648D3" w:rsidRPr="008648D3" w14:paraId="0FF39473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2D813C2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13T-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67AE620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Providencia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3DB1BA4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rettger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7C01708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Tiger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6F404713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</w:tr>
      <w:tr w:rsidR="008648D3" w:rsidRPr="008648D3" w14:paraId="0AD6A46B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E92ACA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27W-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BF6A1AB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Aeromona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FA4E188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hydrophil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36CF206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White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58DC54A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</w:tr>
      <w:tr w:rsidR="008648D3" w:rsidRPr="008648D3" w14:paraId="6FD08AD3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76E4C00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304W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D667F82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Pseudomona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0365A18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putida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02B2994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White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2E6EAF6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</w:tr>
      <w:tr w:rsidR="008648D3" w:rsidRPr="008648D3" w14:paraId="79EED517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E6AA7FB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615W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CBB252B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Staphylococcu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28DCC6C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capit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4E810FE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White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5E0BE3B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</w:tr>
      <w:tr w:rsidR="008648D3" w:rsidRPr="008648D3" w14:paraId="62AC8B8E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A71D6A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04B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C43C15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Enterobacter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2E5C30AB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cloacae complex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21C3EDB5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74830D92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</w:tr>
      <w:tr w:rsidR="008648D3" w:rsidRPr="008648D3" w14:paraId="22B99CEF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072A79F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16B-c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9953ADB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Aeromona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CFFB0F7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punctat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8349932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24E5E61D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</w:tr>
      <w:tr w:rsidR="008648D3" w:rsidRPr="008648D3" w14:paraId="04CDC891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45C651B8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23B-c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439D1F7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Shewanella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938CD92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alg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3330F8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48E7EF22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</w:tr>
      <w:tr w:rsidR="008648D3" w:rsidRPr="008648D3" w14:paraId="63844ADF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59414A7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FN18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CE92A6C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Shewanella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80D76AF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alg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78EDE6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1EF62208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</w:tr>
      <w:tr w:rsidR="008648D3" w:rsidRPr="008648D3" w14:paraId="32500771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5392F2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025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DD35C83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Aeromona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090E9E8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veron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26A145E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A9C1EA2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</w:tr>
      <w:tr w:rsidR="008648D3" w:rsidRPr="008648D3" w14:paraId="6FD80113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33A44AE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053-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D699DC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Acinetobacter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7D5C716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lactuc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F4365E4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07A8BFF0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</w:tr>
      <w:tr w:rsidR="008648D3" w:rsidRPr="008648D3" w14:paraId="7BFC12A2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4CAE1A28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120-c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4E2E4BDE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Bacillu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1216D98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altitudinis</w:t>
            </w:r>
            <w:proofErr w:type="spellEnd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/pumilus/</w:t>
            </w: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safen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A765A47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09722B84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</w:tr>
      <w:tr w:rsidR="008648D3" w:rsidRPr="008648D3" w14:paraId="0CE49BAA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063CD16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147-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FBF7EC3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Proteu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06EDA67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mirabil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47BD79E8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4AFAA6FA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</w:tr>
      <w:tr w:rsidR="008648D3" w:rsidRPr="008648D3" w14:paraId="0D9ED093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934903D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150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08E58F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Klebsiella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FF6D4C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variico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B4E2EE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216A7F35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</w:tr>
      <w:tr w:rsidR="008648D3" w:rsidRPr="008648D3" w14:paraId="06540BBD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20B45359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27-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40EE3CCC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Acinetobacter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E9F322F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calcoacet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C54E0E9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2F450816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</w:tr>
      <w:tr w:rsidR="008648D3" w:rsidRPr="008648D3" w14:paraId="0AA96DBA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152F9AC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51-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741152C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Pseudomona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6D62316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putida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00CBE44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3EBDDD2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</w:tr>
      <w:tr w:rsidR="008648D3" w:rsidRPr="008648D3" w14:paraId="376E2E84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0E32EB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80T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682ED79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Escherichia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7DD12ED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coli/</w:t>
            </w: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fergusonii</w:t>
            </w:r>
            <w:proofErr w:type="spellEnd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/Shigella boydii/</w:t>
            </w: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dysenteriae</w:t>
            </w:r>
            <w:proofErr w:type="spellEnd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/flexneri/</w:t>
            </w: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sonne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72BCB03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Tiger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61825C8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</w:tr>
      <w:tr w:rsidR="008648D3" w:rsidRPr="008648D3" w14:paraId="52B7A466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8FB5506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624W-a2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7CF97D33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Pseudomona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0A450C4F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laurylsulfatophi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15F5F31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White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177A87C7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</w:tr>
      <w:tr w:rsidR="008648D3" w:rsidRPr="008648D3" w14:paraId="0EF5E3F4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A2AC55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113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5E207E8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Bacillu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4B560C92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cereus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F2D2D35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432C20DF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</w:tr>
      <w:tr w:rsidR="008648D3" w:rsidRPr="008648D3" w14:paraId="44135FA0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A36D26C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148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4333759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Proteu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BDF416C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hauseri</w:t>
            </w:r>
            <w:proofErr w:type="spellEnd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/</w:t>
            </w: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penneri</w:t>
            </w:r>
            <w:proofErr w:type="spellEnd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/vulgar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EDDC23E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4C71C806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</w:tr>
      <w:tr w:rsidR="008648D3" w:rsidRPr="008648D3" w14:paraId="43C12F6F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64867F9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07T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2C9960C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Providencia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A8E14FD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rettger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7C80475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Tiger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6F5FA81C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</w:tr>
      <w:tr w:rsidR="008648D3" w:rsidRPr="008648D3" w14:paraId="339067FA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5459980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13T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A1EBE15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Proteu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486F0BC3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hauseri</w:t>
            </w:r>
            <w:proofErr w:type="spellEnd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/</w:t>
            </w: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penneri</w:t>
            </w:r>
            <w:proofErr w:type="spellEnd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/vulgar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7231366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Tiger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47AC2EE8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</w:tr>
      <w:tr w:rsidR="008648D3" w:rsidRPr="008648D3" w14:paraId="49DA5834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45F1B8A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05W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546193D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Proteu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4D431DF0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hauseri</w:t>
            </w:r>
            <w:proofErr w:type="spellEnd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/</w:t>
            </w: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penneri</w:t>
            </w:r>
            <w:proofErr w:type="spellEnd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/vulgar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22E065CB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White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15ADDBEA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</w:tr>
      <w:tr w:rsidR="008648D3" w:rsidRPr="008648D3" w14:paraId="3F813916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876A592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27W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ABAB458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Serratia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47A579CC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marcescens/</w:t>
            </w: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ematodiphila</w:t>
            </w:r>
            <w:proofErr w:type="spellEnd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/</w:t>
            </w: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ureilytic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23E5B2E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White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1D3CC5E9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</w:tr>
      <w:tr w:rsidR="008648D3" w:rsidRPr="008648D3" w14:paraId="769CBDD1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B77D8BB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654W-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FC272AD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Pseudomona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1B60A2D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fluorescens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FB12415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White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09C21B44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</w:tr>
      <w:tr w:rsidR="008648D3" w:rsidRPr="008648D3" w14:paraId="1A6ACDF3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62AEB04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663W-a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786EE77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Enterobacter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E77285E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cloacae compl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C546F84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White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4E472532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</w:tr>
      <w:tr w:rsidR="008648D3" w:rsidRPr="008648D3" w14:paraId="78700389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E6BB48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663W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4F86871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Enterobacter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8CB9E00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cloacae compl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67955DF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White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47E006C1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</w:tr>
      <w:tr w:rsidR="008648D3" w:rsidRPr="008648D3" w14:paraId="126CA409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C448E69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NL117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D1844DB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Bacillu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716895B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cereus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6A05562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ull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1FF8449B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4</w:t>
            </w:r>
          </w:p>
        </w:tc>
      </w:tr>
      <w:tr w:rsidR="008648D3" w:rsidRPr="008648D3" w14:paraId="6509F9B6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CDDA9CF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289W-1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0EC8616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Bacillu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84DD2AF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cereus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1C985FBD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White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1C9D992C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4</w:t>
            </w:r>
          </w:p>
        </w:tc>
      </w:tr>
      <w:tr w:rsidR="008648D3" w:rsidRPr="008648D3" w14:paraId="3BC8C7D2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4ABD94F5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624W-a1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6084CAC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Shewanella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6772623C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baltic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14:paraId="2A2F8C63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White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7D297DB7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5</w:t>
            </w:r>
          </w:p>
        </w:tc>
      </w:tr>
      <w:tr w:rsidR="008648D3" w:rsidRPr="008648D3" w14:paraId="46C6BFA6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20A6A453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634W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3FAC03F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Bacillu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35ADFE4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cereus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6F0128B5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White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1A83A111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6</w:t>
            </w:r>
          </w:p>
        </w:tc>
      </w:tr>
      <w:tr w:rsidR="008648D3" w:rsidRPr="008648D3" w14:paraId="60842AE1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1B31F2B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167T-b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FBF829F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Staphylococcus </w:t>
            </w:r>
          </w:p>
        </w:tc>
        <w:tc>
          <w:tcPr>
            <w:tcW w:w="40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5102EAF9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haemolytic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62B"/>
            <w:vAlign w:val="center"/>
            <w:hideMark/>
          </w:tcPr>
          <w:p w14:paraId="77FD2ACB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Tiger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62B"/>
            <w:vAlign w:val="center"/>
            <w:hideMark/>
          </w:tcPr>
          <w:p w14:paraId="465FB3DE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8</w:t>
            </w:r>
          </w:p>
        </w:tc>
      </w:tr>
      <w:tr w:rsidR="008648D3" w:rsidRPr="008648D3" w14:paraId="2AF74C93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F4C5" w14:textId="77777777" w:rsidR="008648D3" w:rsidRPr="008648D3" w:rsidRDefault="008648D3" w:rsidP="008648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0D26" w14:textId="77777777" w:rsidR="008648D3" w:rsidRPr="008648D3" w:rsidRDefault="008648D3" w:rsidP="00864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2DA5" w14:textId="77777777" w:rsidR="008648D3" w:rsidRPr="008648D3" w:rsidRDefault="008648D3" w:rsidP="00864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C752" w14:textId="77777777" w:rsidR="008648D3" w:rsidRPr="008648D3" w:rsidRDefault="008648D3" w:rsidP="00864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46FD" w14:textId="77777777" w:rsidR="008648D3" w:rsidRPr="008648D3" w:rsidRDefault="008648D3" w:rsidP="00864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648D3" w:rsidRPr="008648D3" w14:paraId="6A85FE26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C41761F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D717C" w14:textId="77777777" w:rsidR="008648D3" w:rsidRPr="008648D3" w:rsidRDefault="008648D3" w:rsidP="00864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Highly unlikely to cause skin and soft tissues infection in humans (but may cause infection in other organ systems, and/or other members of the genus are skin pathogens)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5D03" w14:textId="77777777" w:rsidR="008648D3" w:rsidRPr="008648D3" w:rsidRDefault="008648D3" w:rsidP="00864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3A6C" w14:textId="77777777" w:rsidR="008648D3" w:rsidRPr="008648D3" w:rsidRDefault="008648D3" w:rsidP="00864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648D3" w:rsidRPr="008648D3" w14:paraId="071E17C9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CD62B"/>
            <w:noWrap/>
            <w:vAlign w:val="bottom"/>
            <w:hideMark/>
          </w:tcPr>
          <w:p w14:paraId="3173EB7F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6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E2BFF" w14:textId="1230EFB2" w:rsidR="008648D3" w:rsidRPr="008648D3" w:rsidRDefault="008648D3" w:rsidP="00864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Rarely causes and/or </w:t>
            </w: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opportunists</w:t>
            </w: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cause of skin and soft tissue infections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ACB3" w14:textId="77777777" w:rsidR="008648D3" w:rsidRPr="008648D3" w:rsidRDefault="008648D3" w:rsidP="00864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51C7" w14:textId="77777777" w:rsidR="008648D3" w:rsidRPr="008648D3" w:rsidRDefault="008648D3" w:rsidP="00864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8648D3" w:rsidRPr="008648D3" w14:paraId="2E997D2B" w14:textId="77777777" w:rsidTr="008648D3">
        <w:trPr>
          <w:trHeight w:val="319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883415A" w14:textId="77777777" w:rsidR="008648D3" w:rsidRPr="008648D3" w:rsidRDefault="008648D3" w:rsidP="008648D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FF0000"/>
                <w:lang w:val="en-AU" w:eastAsia="en-AU"/>
              </w:rPr>
              <w:t> </w:t>
            </w:r>
          </w:p>
        </w:tc>
        <w:tc>
          <w:tcPr>
            <w:tcW w:w="6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EF089" w14:textId="2227804F" w:rsidR="008648D3" w:rsidRPr="008648D3" w:rsidRDefault="008648D3" w:rsidP="00864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>Recognised</w:t>
            </w:r>
            <w:r w:rsidRPr="008648D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skin and soft tissue pathogen in humans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A59E" w14:textId="77777777" w:rsidR="008648D3" w:rsidRPr="008648D3" w:rsidRDefault="008648D3" w:rsidP="00864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5CCF" w14:textId="77777777" w:rsidR="008648D3" w:rsidRPr="008648D3" w:rsidRDefault="008648D3" w:rsidP="00864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</w:tbl>
    <w:p w14:paraId="4D70551A" w14:textId="77777777" w:rsidR="007C3E61" w:rsidRDefault="007C3E61" w:rsidP="007C3E61">
      <w:pPr>
        <w:pStyle w:val="paragraph"/>
        <w:spacing w:before="0" w:beforeAutospacing="0" w:after="0" w:afterAutospacing="0"/>
        <w:ind w:left="555" w:hanging="555"/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697DAEAC" w14:textId="77777777" w:rsidR="007C3E61" w:rsidRDefault="007C3E61" w:rsidP="007C3E61">
      <w:pPr>
        <w:pStyle w:val="paragraph"/>
        <w:spacing w:before="0" w:beforeAutospacing="0" w:after="0" w:afterAutospacing="0"/>
        <w:ind w:left="555" w:hanging="555"/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15A2E05E" w14:textId="77777777" w:rsidR="007C3E61" w:rsidRDefault="007C3E61" w:rsidP="007C3E61">
      <w:pPr>
        <w:pStyle w:val="paragraph"/>
        <w:spacing w:before="0" w:beforeAutospacing="0" w:after="0" w:afterAutospacing="0"/>
        <w:ind w:left="555" w:hanging="555"/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4862E7F" w14:textId="77777777" w:rsidR="007C3E61" w:rsidRDefault="007C3E61" w:rsidP="007C3E61">
      <w:pPr>
        <w:pStyle w:val="paragraph"/>
        <w:spacing w:before="0" w:beforeAutospacing="0" w:after="0" w:afterAutospacing="0"/>
        <w:ind w:left="555" w:hanging="555"/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4AB28864" w14:textId="77777777" w:rsidR="007C3E61" w:rsidRDefault="007C3E61" w:rsidP="007C3E61">
      <w:pPr>
        <w:pStyle w:val="paragraph"/>
        <w:spacing w:before="0" w:beforeAutospacing="0" w:after="0" w:afterAutospacing="0"/>
        <w:ind w:left="555" w:hanging="555"/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1F23F9EA" w14:textId="77777777" w:rsidR="007C3E61" w:rsidRDefault="007C3E61" w:rsidP="007C3E61">
      <w:pPr>
        <w:pStyle w:val="paragraph"/>
        <w:spacing w:before="0" w:beforeAutospacing="0" w:after="0" w:afterAutospacing="0"/>
        <w:ind w:left="555" w:hanging="555"/>
        <w:rPr>
          <w:rStyle w:val="eop"/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537405">
        <w:rPr>
          <w:rStyle w:val="eop"/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pplementary Table 3. Cut-off zones for antimicrobial disc diffusion </w:t>
      </w:r>
    </w:p>
    <w:p w14:paraId="423757D5" w14:textId="77777777" w:rsidR="007C3E61" w:rsidRPr="00537405" w:rsidRDefault="007C3E61" w:rsidP="007C3E61">
      <w:pPr>
        <w:pStyle w:val="paragraph"/>
        <w:spacing w:before="0" w:beforeAutospacing="0" w:after="0" w:afterAutospacing="0"/>
        <w:ind w:left="555" w:hanging="555"/>
        <w:rPr>
          <w:rStyle w:val="eop"/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tbl>
      <w:tblPr>
        <w:tblW w:w="12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972"/>
        <w:gridCol w:w="1582"/>
        <w:gridCol w:w="1778"/>
        <w:gridCol w:w="1331"/>
        <w:gridCol w:w="2486"/>
      </w:tblGrid>
      <w:tr w:rsidR="007C3E61" w:rsidRPr="003A34CE" w14:paraId="53CDEDBB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603152D7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AU" w:eastAsia="en-AU"/>
              </w:rPr>
              <w:t>Staphylococcus</w:t>
            </w:r>
          </w:p>
        </w:tc>
        <w:tc>
          <w:tcPr>
            <w:tcW w:w="1582" w:type="dxa"/>
            <w:noWrap/>
            <w:vAlign w:val="bottom"/>
            <w:hideMark/>
          </w:tcPr>
          <w:p w14:paraId="5F43FD23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usceptible</w:t>
            </w:r>
          </w:p>
        </w:tc>
        <w:tc>
          <w:tcPr>
            <w:tcW w:w="1778" w:type="dxa"/>
            <w:noWrap/>
            <w:vAlign w:val="bottom"/>
            <w:hideMark/>
          </w:tcPr>
          <w:p w14:paraId="4E530B4B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Intermediate</w:t>
            </w:r>
          </w:p>
        </w:tc>
        <w:tc>
          <w:tcPr>
            <w:tcW w:w="1331" w:type="dxa"/>
            <w:noWrap/>
            <w:vAlign w:val="bottom"/>
            <w:hideMark/>
          </w:tcPr>
          <w:p w14:paraId="62E52572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 xml:space="preserve">Resistant </w:t>
            </w:r>
          </w:p>
        </w:tc>
        <w:tc>
          <w:tcPr>
            <w:tcW w:w="2486" w:type="dxa"/>
            <w:noWrap/>
            <w:vAlign w:val="bottom"/>
            <w:hideMark/>
          </w:tcPr>
          <w:p w14:paraId="0BDA6128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ource</w:t>
            </w:r>
          </w:p>
        </w:tc>
      </w:tr>
      <w:tr w:rsidR="007C3E61" w:rsidRPr="003A34CE" w14:paraId="44CA3CD1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1E261399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Chloramphenicol (30ug) (C30)</w:t>
            </w:r>
          </w:p>
        </w:tc>
        <w:tc>
          <w:tcPr>
            <w:tcW w:w="1582" w:type="dxa"/>
            <w:vAlign w:val="bottom"/>
            <w:hideMark/>
          </w:tcPr>
          <w:p w14:paraId="35CAA74E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≥18</w:t>
            </w:r>
          </w:p>
        </w:tc>
        <w:tc>
          <w:tcPr>
            <w:tcW w:w="1778" w:type="dxa"/>
            <w:noWrap/>
            <w:vAlign w:val="bottom"/>
            <w:hideMark/>
          </w:tcPr>
          <w:p w14:paraId="3A812331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13-17</w:t>
            </w:r>
          </w:p>
        </w:tc>
        <w:tc>
          <w:tcPr>
            <w:tcW w:w="1331" w:type="dxa"/>
            <w:noWrap/>
            <w:vAlign w:val="bottom"/>
            <w:hideMark/>
          </w:tcPr>
          <w:p w14:paraId="072FF010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≤12</w:t>
            </w:r>
          </w:p>
        </w:tc>
        <w:tc>
          <w:tcPr>
            <w:tcW w:w="2486" w:type="dxa"/>
            <w:noWrap/>
            <w:vAlign w:val="bottom"/>
            <w:hideMark/>
          </w:tcPr>
          <w:p w14:paraId="55194072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  <w:tr w:rsidR="007C3E61" w:rsidRPr="003A34CE" w14:paraId="086751A1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1D8BEAE1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Penicillin (10ug) (P10)</w:t>
            </w:r>
          </w:p>
        </w:tc>
        <w:tc>
          <w:tcPr>
            <w:tcW w:w="1582" w:type="dxa"/>
            <w:vAlign w:val="bottom"/>
            <w:hideMark/>
          </w:tcPr>
          <w:p w14:paraId="1BBE821F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≥29</w:t>
            </w:r>
          </w:p>
        </w:tc>
        <w:tc>
          <w:tcPr>
            <w:tcW w:w="1778" w:type="dxa"/>
            <w:noWrap/>
            <w:vAlign w:val="bottom"/>
            <w:hideMark/>
          </w:tcPr>
          <w:p w14:paraId="7692A491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-</w:t>
            </w:r>
          </w:p>
        </w:tc>
        <w:tc>
          <w:tcPr>
            <w:tcW w:w="1331" w:type="dxa"/>
            <w:noWrap/>
            <w:vAlign w:val="bottom"/>
            <w:hideMark/>
          </w:tcPr>
          <w:p w14:paraId="72C04F8D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≤28</w:t>
            </w:r>
          </w:p>
        </w:tc>
        <w:tc>
          <w:tcPr>
            <w:tcW w:w="2486" w:type="dxa"/>
            <w:noWrap/>
            <w:vAlign w:val="bottom"/>
            <w:hideMark/>
          </w:tcPr>
          <w:p w14:paraId="56B8BE3F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26th ed (2016)</w:t>
            </w:r>
          </w:p>
        </w:tc>
      </w:tr>
      <w:tr w:rsidR="007C3E61" w:rsidRPr="003A34CE" w14:paraId="60685C77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7EB33FB0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Amoxicillin clavulanic acid (AMC30)</w:t>
            </w:r>
          </w:p>
        </w:tc>
        <w:tc>
          <w:tcPr>
            <w:tcW w:w="1582" w:type="dxa"/>
            <w:vAlign w:val="bottom"/>
            <w:hideMark/>
          </w:tcPr>
          <w:p w14:paraId="3D9F379A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≥20</w:t>
            </w:r>
          </w:p>
        </w:tc>
        <w:tc>
          <w:tcPr>
            <w:tcW w:w="1778" w:type="dxa"/>
            <w:noWrap/>
            <w:vAlign w:val="bottom"/>
            <w:hideMark/>
          </w:tcPr>
          <w:p w14:paraId="2024E1BE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-</w:t>
            </w:r>
          </w:p>
        </w:tc>
        <w:tc>
          <w:tcPr>
            <w:tcW w:w="1331" w:type="dxa"/>
            <w:noWrap/>
            <w:vAlign w:val="bottom"/>
            <w:hideMark/>
          </w:tcPr>
          <w:p w14:paraId="41F504D9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≤19</w:t>
            </w:r>
          </w:p>
        </w:tc>
        <w:tc>
          <w:tcPr>
            <w:tcW w:w="2486" w:type="dxa"/>
            <w:noWrap/>
            <w:vAlign w:val="bottom"/>
            <w:hideMark/>
          </w:tcPr>
          <w:p w14:paraId="6FC7D5F7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22nd ed (2012)</w:t>
            </w:r>
          </w:p>
        </w:tc>
      </w:tr>
      <w:tr w:rsidR="007C3E61" w:rsidRPr="003A34CE" w14:paraId="08D5C806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1EB02543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Tetracycline (30ug) (T30)</w:t>
            </w:r>
          </w:p>
        </w:tc>
        <w:tc>
          <w:tcPr>
            <w:tcW w:w="1582" w:type="dxa"/>
            <w:vAlign w:val="bottom"/>
            <w:hideMark/>
          </w:tcPr>
          <w:p w14:paraId="6692419F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≥19</w:t>
            </w:r>
          </w:p>
        </w:tc>
        <w:tc>
          <w:tcPr>
            <w:tcW w:w="1778" w:type="dxa"/>
            <w:noWrap/>
            <w:vAlign w:val="bottom"/>
            <w:hideMark/>
          </w:tcPr>
          <w:p w14:paraId="13EC5924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15-18</w:t>
            </w:r>
          </w:p>
        </w:tc>
        <w:tc>
          <w:tcPr>
            <w:tcW w:w="1331" w:type="dxa"/>
            <w:noWrap/>
            <w:vAlign w:val="bottom"/>
            <w:hideMark/>
          </w:tcPr>
          <w:p w14:paraId="6D246E87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≤14</w:t>
            </w:r>
          </w:p>
        </w:tc>
        <w:tc>
          <w:tcPr>
            <w:tcW w:w="2486" w:type="dxa"/>
            <w:noWrap/>
            <w:vAlign w:val="bottom"/>
            <w:hideMark/>
          </w:tcPr>
          <w:p w14:paraId="29B11094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  <w:tr w:rsidR="007C3E61" w:rsidRPr="003A34CE" w14:paraId="4E8DE641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0C6741E2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Erythromycin (15ug) (E15)</w:t>
            </w:r>
          </w:p>
        </w:tc>
        <w:tc>
          <w:tcPr>
            <w:tcW w:w="1582" w:type="dxa"/>
            <w:vAlign w:val="bottom"/>
            <w:hideMark/>
          </w:tcPr>
          <w:p w14:paraId="70573B50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≥23</w:t>
            </w:r>
          </w:p>
        </w:tc>
        <w:tc>
          <w:tcPr>
            <w:tcW w:w="1778" w:type="dxa"/>
            <w:noWrap/>
            <w:vAlign w:val="bottom"/>
            <w:hideMark/>
          </w:tcPr>
          <w:p w14:paraId="5D8B5F73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14-22</w:t>
            </w:r>
          </w:p>
        </w:tc>
        <w:tc>
          <w:tcPr>
            <w:tcW w:w="1331" w:type="dxa"/>
            <w:noWrap/>
            <w:vAlign w:val="bottom"/>
            <w:hideMark/>
          </w:tcPr>
          <w:p w14:paraId="46D9B47D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≤13</w:t>
            </w:r>
          </w:p>
        </w:tc>
        <w:tc>
          <w:tcPr>
            <w:tcW w:w="2486" w:type="dxa"/>
            <w:noWrap/>
            <w:vAlign w:val="bottom"/>
            <w:hideMark/>
          </w:tcPr>
          <w:p w14:paraId="28EE06F6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  <w:tr w:rsidR="007C3E61" w:rsidRPr="003A34CE" w14:paraId="2D94FC96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34C7321E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Trimethoprim-sulfamethoxazole (SXT25)</w:t>
            </w:r>
          </w:p>
        </w:tc>
        <w:tc>
          <w:tcPr>
            <w:tcW w:w="1582" w:type="dxa"/>
            <w:vAlign w:val="bottom"/>
            <w:hideMark/>
          </w:tcPr>
          <w:p w14:paraId="58DA6EF5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≥16</w:t>
            </w:r>
          </w:p>
        </w:tc>
        <w:tc>
          <w:tcPr>
            <w:tcW w:w="1778" w:type="dxa"/>
            <w:noWrap/>
            <w:vAlign w:val="bottom"/>
            <w:hideMark/>
          </w:tcPr>
          <w:p w14:paraId="4EDF8079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11-15</w:t>
            </w:r>
          </w:p>
        </w:tc>
        <w:tc>
          <w:tcPr>
            <w:tcW w:w="1331" w:type="dxa"/>
            <w:noWrap/>
            <w:vAlign w:val="bottom"/>
            <w:hideMark/>
          </w:tcPr>
          <w:p w14:paraId="6F508921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≤10</w:t>
            </w:r>
          </w:p>
        </w:tc>
        <w:tc>
          <w:tcPr>
            <w:tcW w:w="2486" w:type="dxa"/>
            <w:noWrap/>
            <w:vAlign w:val="bottom"/>
            <w:hideMark/>
          </w:tcPr>
          <w:p w14:paraId="7FA9BBC2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  <w:tr w:rsidR="007C3E61" w:rsidRPr="003A34CE" w14:paraId="3D4D3488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47AACAC0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582" w:type="dxa"/>
            <w:vAlign w:val="bottom"/>
            <w:hideMark/>
          </w:tcPr>
          <w:p w14:paraId="7E3113CB" w14:textId="77777777" w:rsidR="007C3E61" w:rsidRPr="003A34CE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778" w:type="dxa"/>
            <w:noWrap/>
            <w:vAlign w:val="bottom"/>
            <w:hideMark/>
          </w:tcPr>
          <w:p w14:paraId="3BD1501A" w14:textId="77777777" w:rsidR="007C3E61" w:rsidRPr="003A34CE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31" w:type="dxa"/>
            <w:noWrap/>
            <w:vAlign w:val="bottom"/>
            <w:hideMark/>
          </w:tcPr>
          <w:p w14:paraId="67FACAF0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86" w:type="dxa"/>
            <w:noWrap/>
            <w:vAlign w:val="bottom"/>
            <w:hideMark/>
          </w:tcPr>
          <w:p w14:paraId="1B483CB2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7C3E61" w:rsidRPr="003A34CE" w14:paraId="5401A90F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55E52444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AU" w:eastAsia="en-AU"/>
              </w:rPr>
              <w:t>Enterococcus</w:t>
            </w:r>
          </w:p>
        </w:tc>
        <w:tc>
          <w:tcPr>
            <w:tcW w:w="1582" w:type="dxa"/>
            <w:noWrap/>
            <w:vAlign w:val="bottom"/>
            <w:hideMark/>
          </w:tcPr>
          <w:p w14:paraId="52AD1CE5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usceptible</w:t>
            </w:r>
          </w:p>
        </w:tc>
        <w:tc>
          <w:tcPr>
            <w:tcW w:w="1778" w:type="dxa"/>
            <w:noWrap/>
            <w:vAlign w:val="bottom"/>
            <w:hideMark/>
          </w:tcPr>
          <w:p w14:paraId="563A4F03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Intermediate</w:t>
            </w:r>
          </w:p>
        </w:tc>
        <w:tc>
          <w:tcPr>
            <w:tcW w:w="1331" w:type="dxa"/>
            <w:noWrap/>
            <w:vAlign w:val="bottom"/>
            <w:hideMark/>
          </w:tcPr>
          <w:p w14:paraId="15F60D6B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 xml:space="preserve">Resistant </w:t>
            </w:r>
          </w:p>
        </w:tc>
        <w:tc>
          <w:tcPr>
            <w:tcW w:w="2486" w:type="dxa"/>
            <w:noWrap/>
            <w:vAlign w:val="bottom"/>
            <w:hideMark/>
          </w:tcPr>
          <w:p w14:paraId="1B6D87DB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</w:p>
        </w:tc>
      </w:tr>
      <w:tr w:rsidR="007C3E61" w:rsidRPr="003A34CE" w14:paraId="174DF07F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5EBF8FBF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Chloramphenicol (30ug) (C30)</w:t>
            </w:r>
          </w:p>
        </w:tc>
        <w:tc>
          <w:tcPr>
            <w:tcW w:w="1582" w:type="dxa"/>
            <w:vAlign w:val="bottom"/>
            <w:hideMark/>
          </w:tcPr>
          <w:p w14:paraId="75FA706B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gt;18</w:t>
            </w:r>
          </w:p>
        </w:tc>
        <w:tc>
          <w:tcPr>
            <w:tcW w:w="1778" w:type="dxa"/>
            <w:noWrap/>
            <w:vAlign w:val="bottom"/>
            <w:hideMark/>
          </w:tcPr>
          <w:p w14:paraId="23B7B781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13-17</w:t>
            </w:r>
          </w:p>
        </w:tc>
        <w:tc>
          <w:tcPr>
            <w:tcW w:w="1331" w:type="dxa"/>
            <w:noWrap/>
            <w:vAlign w:val="bottom"/>
            <w:hideMark/>
          </w:tcPr>
          <w:p w14:paraId="5A078270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12</w:t>
            </w:r>
          </w:p>
        </w:tc>
        <w:tc>
          <w:tcPr>
            <w:tcW w:w="2486" w:type="dxa"/>
            <w:noWrap/>
            <w:vAlign w:val="bottom"/>
            <w:hideMark/>
          </w:tcPr>
          <w:p w14:paraId="6D23F3D4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  <w:tr w:rsidR="007C3E61" w:rsidRPr="003A34CE" w14:paraId="39E04379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241001F1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Penicillin (10ug) (P10)</w:t>
            </w:r>
          </w:p>
        </w:tc>
        <w:tc>
          <w:tcPr>
            <w:tcW w:w="1582" w:type="dxa"/>
            <w:vAlign w:val="bottom"/>
            <w:hideMark/>
          </w:tcPr>
          <w:p w14:paraId="1527512C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gt;15</w:t>
            </w:r>
          </w:p>
        </w:tc>
        <w:tc>
          <w:tcPr>
            <w:tcW w:w="1778" w:type="dxa"/>
            <w:noWrap/>
            <w:vAlign w:val="bottom"/>
            <w:hideMark/>
          </w:tcPr>
          <w:p w14:paraId="2061B790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-</w:t>
            </w:r>
          </w:p>
        </w:tc>
        <w:tc>
          <w:tcPr>
            <w:tcW w:w="1331" w:type="dxa"/>
            <w:noWrap/>
            <w:vAlign w:val="bottom"/>
            <w:hideMark/>
          </w:tcPr>
          <w:p w14:paraId="5FCBDA17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14</w:t>
            </w:r>
          </w:p>
        </w:tc>
        <w:tc>
          <w:tcPr>
            <w:tcW w:w="2486" w:type="dxa"/>
            <w:noWrap/>
            <w:vAlign w:val="bottom"/>
            <w:hideMark/>
          </w:tcPr>
          <w:p w14:paraId="2A7A88D6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  <w:tr w:rsidR="007C3E61" w:rsidRPr="003A34CE" w14:paraId="673880FE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6B89489A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Tetracycline (30ug) (T30)</w:t>
            </w:r>
          </w:p>
        </w:tc>
        <w:tc>
          <w:tcPr>
            <w:tcW w:w="1582" w:type="dxa"/>
            <w:vAlign w:val="bottom"/>
            <w:hideMark/>
          </w:tcPr>
          <w:p w14:paraId="0CB33F5F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gt;19</w:t>
            </w:r>
          </w:p>
        </w:tc>
        <w:tc>
          <w:tcPr>
            <w:tcW w:w="1778" w:type="dxa"/>
            <w:noWrap/>
            <w:vAlign w:val="bottom"/>
            <w:hideMark/>
          </w:tcPr>
          <w:p w14:paraId="5392EA11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15-18</w:t>
            </w:r>
          </w:p>
        </w:tc>
        <w:tc>
          <w:tcPr>
            <w:tcW w:w="1331" w:type="dxa"/>
            <w:noWrap/>
            <w:vAlign w:val="bottom"/>
            <w:hideMark/>
          </w:tcPr>
          <w:p w14:paraId="462A5DC0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14</w:t>
            </w:r>
          </w:p>
        </w:tc>
        <w:tc>
          <w:tcPr>
            <w:tcW w:w="2486" w:type="dxa"/>
            <w:noWrap/>
            <w:vAlign w:val="bottom"/>
            <w:hideMark/>
          </w:tcPr>
          <w:p w14:paraId="625B64D7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  <w:tr w:rsidR="007C3E61" w:rsidRPr="003A34CE" w14:paraId="78C4F4C8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7DB977E5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Erythromycin (15ug) (E15)</w:t>
            </w:r>
          </w:p>
        </w:tc>
        <w:tc>
          <w:tcPr>
            <w:tcW w:w="1582" w:type="dxa"/>
            <w:vAlign w:val="bottom"/>
            <w:hideMark/>
          </w:tcPr>
          <w:p w14:paraId="4F399469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gt;23</w:t>
            </w:r>
          </w:p>
        </w:tc>
        <w:tc>
          <w:tcPr>
            <w:tcW w:w="1778" w:type="dxa"/>
            <w:noWrap/>
            <w:vAlign w:val="bottom"/>
            <w:hideMark/>
          </w:tcPr>
          <w:p w14:paraId="6EFF62AC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14-22</w:t>
            </w:r>
          </w:p>
        </w:tc>
        <w:tc>
          <w:tcPr>
            <w:tcW w:w="1331" w:type="dxa"/>
            <w:noWrap/>
            <w:vAlign w:val="bottom"/>
            <w:hideMark/>
          </w:tcPr>
          <w:p w14:paraId="56795B37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13</w:t>
            </w:r>
          </w:p>
        </w:tc>
        <w:tc>
          <w:tcPr>
            <w:tcW w:w="2486" w:type="dxa"/>
            <w:noWrap/>
            <w:vAlign w:val="bottom"/>
            <w:hideMark/>
          </w:tcPr>
          <w:p w14:paraId="08AD3B34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  <w:tr w:rsidR="007C3E61" w:rsidRPr="003A34CE" w14:paraId="5167BD16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36EF9405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582" w:type="dxa"/>
            <w:noWrap/>
            <w:vAlign w:val="bottom"/>
            <w:hideMark/>
          </w:tcPr>
          <w:p w14:paraId="200E44EE" w14:textId="77777777" w:rsidR="007C3E61" w:rsidRPr="003A34CE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778" w:type="dxa"/>
            <w:noWrap/>
            <w:vAlign w:val="bottom"/>
            <w:hideMark/>
          </w:tcPr>
          <w:p w14:paraId="5E773261" w14:textId="77777777" w:rsidR="007C3E61" w:rsidRPr="003A34CE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31" w:type="dxa"/>
            <w:noWrap/>
            <w:vAlign w:val="bottom"/>
            <w:hideMark/>
          </w:tcPr>
          <w:p w14:paraId="1DD49DDD" w14:textId="77777777" w:rsidR="007C3E61" w:rsidRPr="003A34CE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86" w:type="dxa"/>
            <w:noWrap/>
            <w:vAlign w:val="bottom"/>
            <w:hideMark/>
          </w:tcPr>
          <w:p w14:paraId="00B8ECF9" w14:textId="77777777" w:rsidR="007C3E61" w:rsidRPr="003A34CE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7C3E61" w:rsidRPr="003A34CE" w14:paraId="471E282C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13CDCA6A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AU" w:eastAsia="en-AU"/>
              </w:rPr>
              <w:t>Pseudomonas</w:t>
            </w:r>
          </w:p>
        </w:tc>
        <w:tc>
          <w:tcPr>
            <w:tcW w:w="1582" w:type="dxa"/>
            <w:noWrap/>
            <w:vAlign w:val="bottom"/>
            <w:hideMark/>
          </w:tcPr>
          <w:p w14:paraId="58DB0625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usceptible</w:t>
            </w:r>
          </w:p>
        </w:tc>
        <w:tc>
          <w:tcPr>
            <w:tcW w:w="1778" w:type="dxa"/>
            <w:noWrap/>
            <w:vAlign w:val="bottom"/>
            <w:hideMark/>
          </w:tcPr>
          <w:p w14:paraId="658797C6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Intermediate</w:t>
            </w:r>
          </w:p>
        </w:tc>
        <w:tc>
          <w:tcPr>
            <w:tcW w:w="1331" w:type="dxa"/>
            <w:noWrap/>
            <w:vAlign w:val="bottom"/>
            <w:hideMark/>
          </w:tcPr>
          <w:p w14:paraId="1DD67B12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Resistant</w:t>
            </w:r>
          </w:p>
        </w:tc>
        <w:tc>
          <w:tcPr>
            <w:tcW w:w="2486" w:type="dxa"/>
            <w:noWrap/>
            <w:vAlign w:val="bottom"/>
            <w:hideMark/>
          </w:tcPr>
          <w:p w14:paraId="483C29D8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</w:p>
        </w:tc>
      </w:tr>
      <w:tr w:rsidR="007C3E61" w:rsidRPr="003A34CE" w14:paraId="00FE4B82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6AF7FE9E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Ceftazidime 30 ug (CAZ)</w:t>
            </w:r>
          </w:p>
        </w:tc>
        <w:tc>
          <w:tcPr>
            <w:tcW w:w="1582" w:type="dxa"/>
            <w:noWrap/>
            <w:vAlign w:val="bottom"/>
            <w:hideMark/>
          </w:tcPr>
          <w:p w14:paraId="46EFDD0C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gt;18</w:t>
            </w:r>
          </w:p>
        </w:tc>
        <w:tc>
          <w:tcPr>
            <w:tcW w:w="1778" w:type="dxa"/>
            <w:noWrap/>
            <w:vAlign w:val="bottom"/>
            <w:hideMark/>
          </w:tcPr>
          <w:p w14:paraId="7AFFF3B1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15-17</w:t>
            </w:r>
          </w:p>
        </w:tc>
        <w:tc>
          <w:tcPr>
            <w:tcW w:w="1331" w:type="dxa"/>
            <w:noWrap/>
            <w:vAlign w:val="bottom"/>
            <w:hideMark/>
          </w:tcPr>
          <w:p w14:paraId="4834C171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14</w:t>
            </w:r>
          </w:p>
        </w:tc>
        <w:tc>
          <w:tcPr>
            <w:tcW w:w="2486" w:type="dxa"/>
            <w:noWrap/>
            <w:vAlign w:val="bottom"/>
            <w:hideMark/>
          </w:tcPr>
          <w:p w14:paraId="2AEDD482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  <w:tr w:rsidR="007C3E61" w:rsidRPr="003A34CE" w14:paraId="31CF7DD8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36A36A42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Ciprofloxacin 5 ug (CIPS)</w:t>
            </w:r>
          </w:p>
        </w:tc>
        <w:tc>
          <w:tcPr>
            <w:tcW w:w="1582" w:type="dxa"/>
            <w:noWrap/>
            <w:vAlign w:val="bottom"/>
            <w:hideMark/>
          </w:tcPr>
          <w:p w14:paraId="36302A03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gt;21</w:t>
            </w:r>
          </w:p>
        </w:tc>
        <w:tc>
          <w:tcPr>
            <w:tcW w:w="1778" w:type="dxa"/>
            <w:noWrap/>
            <w:vAlign w:val="bottom"/>
            <w:hideMark/>
          </w:tcPr>
          <w:p w14:paraId="70C897B1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16-20</w:t>
            </w:r>
          </w:p>
        </w:tc>
        <w:tc>
          <w:tcPr>
            <w:tcW w:w="1331" w:type="dxa"/>
            <w:noWrap/>
            <w:vAlign w:val="bottom"/>
            <w:hideMark/>
          </w:tcPr>
          <w:p w14:paraId="5A706300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15</w:t>
            </w:r>
          </w:p>
        </w:tc>
        <w:tc>
          <w:tcPr>
            <w:tcW w:w="2486" w:type="dxa"/>
            <w:noWrap/>
            <w:vAlign w:val="bottom"/>
            <w:hideMark/>
          </w:tcPr>
          <w:p w14:paraId="2492E107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28th ed (2018)</w:t>
            </w:r>
          </w:p>
        </w:tc>
      </w:tr>
      <w:tr w:rsidR="007C3E61" w:rsidRPr="003A34CE" w14:paraId="0CF6FA72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001B9912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Gentamicin 10 ug (CN)</w:t>
            </w:r>
          </w:p>
        </w:tc>
        <w:tc>
          <w:tcPr>
            <w:tcW w:w="1582" w:type="dxa"/>
            <w:noWrap/>
            <w:vAlign w:val="bottom"/>
            <w:hideMark/>
          </w:tcPr>
          <w:p w14:paraId="3DCBF399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gt;15</w:t>
            </w:r>
          </w:p>
        </w:tc>
        <w:tc>
          <w:tcPr>
            <w:tcW w:w="1778" w:type="dxa"/>
            <w:noWrap/>
            <w:vAlign w:val="bottom"/>
            <w:hideMark/>
          </w:tcPr>
          <w:p w14:paraId="544D06EE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13-14</w:t>
            </w:r>
          </w:p>
        </w:tc>
        <w:tc>
          <w:tcPr>
            <w:tcW w:w="1331" w:type="dxa"/>
            <w:noWrap/>
            <w:vAlign w:val="bottom"/>
            <w:hideMark/>
          </w:tcPr>
          <w:p w14:paraId="2A0FB23A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12</w:t>
            </w:r>
          </w:p>
        </w:tc>
        <w:tc>
          <w:tcPr>
            <w:tcW w:w="2486" w:type="dxa"/>
            <w:noWrap/>
            <w:vAlign w:val="bottom"/>
            <w:hideMark/>
          </w:tcPr>
          <w:p w14:paraId="373525C6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28th ed (2018)</w:t>
            </w:r>
          </w:p>
        </w:tc>
      </w:tr>
      <w:tr w:rsidR="007C3E61" w:rsidRPr="003A34CE" w14:paraId="5E5B9975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79F28EE6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Imipenem 10 ug (IMP)</w:t>
            </w:r>
          </w:p>
        </w:tc>
        <w:tc>
          <w:tcPr>
            <w:tcW w:w="1582" w:type="dxa"/>
            <w:noWrap/>
            <w:vAlign w:val="bottom"/>
            <w:hideMark/>
          </w:tcPr>
          <w:p w14:paraId="69610331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gt;19</w:t>
            </w:r>
          </w:p>
        </w:tc>
        <w:tc>
          <w:tcPr>
            <w:tcW w:w="1778" w:type="dxa"/>
            <w:noWrap/>
            <w:vAlign w:val="bottom"/>
            <w:hideMark/>
          </w:tcPr>
          <w:p w14:paraId="49C44F88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16-18</w:t>
            </w:r>
          </w:p>
        </w:tc>
        <w:tc>
          <w:tcPr>
            <w:tcW w:w="1331" w:type="dxa"/>
            <w:noWrap/>
            <w:vAlign w:val="bottom"/>
            <w:hideMark/>
          </w:tcPr>
          <w:p w14:paraId="0B2C015B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15</w:t>
            </w:r>
          </w:p>
        </w:tc>
        <w:tc>
          <w:tcPr>
            <w:tcW w:w="2486" w:type="dxa"/>
            <w:noWrap/>
            <w:vAlign w:val="bottom"/>
            <w:hideMark/>
          </w:tcPr>
          <w:p w14:paraId="323CB795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  <w:tr w:rsidR="007C3E61" w:rsidRPr="003A34CE" w14:paraId="45B948E6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7B1AFE88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Piperacillin tazobactam 110 ug (TZP)</w:t>
            </w:r>
          </w:p>
        </w:tc>
        <w:tc>
          <w:tcPr>
            <w:tcW w:w="1582" w:type="dxa"/>
            <w:noWrap/>
            <w:vAlign w:val="bottom"/>
            <w:hideMark/>
          </w:tcPr>
          <w:p w14:paraId="55A3B039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gt;22</w:t>
            </w:r>
          </w:p>
        </w:tc>
        <w:tc>
          <w:tcPr>
            <w:tcW w:w="1778" w:type="dxa"/>
            <w:noWrap/>
            <w:vAlign w:val="bottom"/>
            <w:hideMark/>
          </w:tcPr>
          <w:p w14:paraId="03AC6EA0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18-21</w:t>
            </w:r>
          </w:p>
        </w:tc>
        <w:tc>
          <w:tcPr>
            <w:tcW w:w="1331" w:type="dxa"/>
            <w:noWrap/>
            <w:vAlign w:val="bottom"/>
            <w:hideMark/>
          </w:tcPr>
          <w:p w14:paraId="091CA388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17</w:t>
            </w:r>
          </w:p>
        </w:tc>
        <w:tc>
          <w:tcPr>
            <w:tcW w:w="2486" w:type="dxa"/>
            <w:noWrap/>
            <w:vAlign w:val="bottom"/>
            <w:hideMark/>
          </w:tcPr>
          <w:p w14:paraId="2ABA3CC0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  <w:tr w:rsidR="007C3E61" w:rsidRPr="003A34CE" w14:paraId="47DD52E2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702E6D67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582" w:type="dxa"/>
            <w:noWrap/>
            <w:vAlign w:val="bottom"/>
            <w:hideMark/>
          </w:tcPr>
          <w:p w14:paraId="4027FE0E" w14:textId="77777777" w:rsidR="007C3E61" w:rsidRPr="003A34CE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778" w:type="dxa"/>
            <w:noWrap/>
            <w:vAlign w:val="bottom"/>
            <w:hideMark/>
          </w:tcPr>
          <w:p w14:paraId="594A3FD1" w14:textId="77777777" w:rsidR="007C3E61" w:rsidRPr="003A34CE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31" w:type="dxa"/>
            <w:noWrap/>
            <w:vAlign w:val="bottom"/>
            <w:hideMark/>
          </w:tcPr>
          <w:p w14:paraId="107F21E0" w14:textId="77777777" w:rsidR="007C3E61" w:rsidRPr="003A34CE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86" w:type="dxa"/>
            <w:noWrap/>
            <w:vAlign w:val="bottom"/>
            <w:hideMark/>
          </w:tcPr>
          <w:p w14:paraId="784345E5" w14:textId="77777777" w:rsidR="007C3E61" w:rsidRPr="003A34CE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7C3E61" w:rsidRPr="003A34CE" w14:paraId="135BBE08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10C18923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Enterobacteriaceae</w:t>
            </w:r>
          </w:p>
        </w:tc>
        <w:tc>
          <w:tcPr>
            <w:tcW w:w="1582" w:type="dxa"/>
            <w:vAlign w:val="bottom"/>
            <w:hideMark/>
          </w:tcPr>
          <w:p w14:paraId="6BB6BFCE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usceptible</w:t>
            </w:r>
          </w:p>
        </w:tc>
        <w:tc>
          <w:tcPr>
            <w:tcW w:w="1778" w:type="dxa"/>
            <w:noWrap/>
            <w:vAlign w:val="bottom"/>
            <w:hideMark/>
          </w:tcPr>
          <w:p w14:paraId="5CE93599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Intermediate</w:t>
            </w:r>
          </w:p>
        </w:tc>
        <w:tc>
          <w:tcPr>
            <w:tcW w:w="1331" w:type="dxa"/>
            <w:noWrap/>
            <w:vAlign w:val="bottom"/>
            <w:hideMark/>
          </w:tcPr>
          <w:p w14:paraId="79BA20D8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Resistant</w:t>
            </w:r>
          </w:p>
        </w:tc>
        <w:tc>
          <w:tcPr>
            <w:tcW w:w="2486" w:type="dxa"/>
            <w:noWrap/>
            <w:vAlign w:val="bottom"/>
            <w:hideMark/>
          </w:tcPr>
          <w:p w14:paraId="748AFEBE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</w:p>
        </w:tc>
      </w:tr>
      <w:tr w:rsidR="007C3E61" w:rsidRPr="003A34CE" w14:paraId="43641558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4195E7E3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Chloramphenicol (30ug) (C30)</w:t>
            </w:r>
          </w:p>
        </w:tc>
        <w:tc>
          <w:tcPr>
            <w:tcW w:w="1582" w:type="dxa"/>
            <w:vAlign w:val="bottom"/>
            <w:hideMark/>
          </w:tcPr>
          <w:p w14:paraId="2EEDC509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gt;18</w:t>
            </w:r>
          </w:p>
        </w:tc>
        <w:tc>
          <w:tcPr>
            <w:tcW w:w="1778" w:type="dxa"/>
            <w:noWrap/>
            <w:vAlign w:val="bottom"/>
            <w:hideMark/>
          </w:tcPr>
          <w:p w14:paraId="72ACAE60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13-17</w:t>
            </w:r>
          </w:p>
        </w:tc>
        <w:tc>
          <w:tcPr>
            <w:tcW w:w="1331" w:type="dxa"/>
            <w:noWrap/>
            <w:vAlign w:val="bottom"/>
            <w:hideMark/>
          </w:tcPr>
          <w:p w14:paraId="65AA9D59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12</w:t>
            </w:r>
          </w:p>
        </w:tc>
        <w:tc>
          <w:tcPr>
            <w:tcW w:w="2486" w:type="dxa"/>
            <w:noWrap/>
            <w:vAlign w:val="bottom"/>
            <w:hideMark/>
          </w:tcPr>
          <w:p w14:paraId="5D633E90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  <w:tr w:rsidR="007C3E61" w:rsidRPr="003A34CE" w14:paraId="60212B7B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7193B48C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Ampicillin (10ug)</w:t>
            </w:r>
          </w:p>
        </w:tc>
        <w:tc>
          <w:tcPr>
            <w:tcW w:w="1582" w:type="dxa"/>
            <w:vAlign w:val="bottom"/>
            <w:hideMark/>
          </w:tcPr>
          <w:p w14:paraId="4A82480F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gt;17</w:t>
            </w:r>
          </w:p>
        </w:tc>
        <w:tc>
          <w:tcPr>
            <w:tcW w:w="1778" w:type="dxa"/>
            <w:noWrap/>
            <w:vAlign w:val="bottom"/>
            <w:hideMark/>
          </w:tcPr>
          <w:p w14:paraId="03134231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14-16</w:t>
            </w:r>
          </w:p>
        </w:tc>
        <w:tc>
          <w:tcPr>
            <w:tcW w:w="1331" w:type="dxa"/>
            <w:noWrap/>
            <w:vAlign w:val="bottom"/>
            <w:hideMark/>
          </w:tcPr>
          <w:p w14:paraId="14DF0401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13</w:t>
            </w:r>
          </w:p>
        </w:tc>
        <w:tc>
          <w:tcPr>
            <w:tcW w:w="2486" w:type="dxa"/>
            <w:noWrap/>
            <w:vAlign w:val="bottom"/>
            <w:hideMark/>
          </w:tcPr>
          <w:p w14:paraId="4AA968AA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  <w:tr w:rsidR="007C3E61" w:rsidRPr="003A34CE" w14:paraId="28737B24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738DF2D5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Tetracycline (30ug)</w:t>
            </w:r>
          </w:p>
        </w:tc>
        <w:tc>
          <w:tcPr>
            <w:tcW w:w="1582" w:type="dxa"/>
            <w:vAlign w:val="bottom"/>
            <w:hideMark/>
          </w:tcPr>
          <w:p w14:paraId="27A9DDD3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gt;15</w:t>
            </w:r>
          </w:p>
        </w:tc>
        <w:tc>
          <w:tcPr>
            <w:tcW w:w="1778" w:type="dxa"/>
            <w:noWrap/>
            <w:vAlign w:val="bottom"/>
            <w:hideMark/>
          </w:tcPr>
          <w:p w14:paraId="3AAFB8A7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12 -14</w:t>
            </w:r>
          </w:p>
        </w:tc>
        <w:tc>
          <w:tcPr>
            <w:tcW w:w="1331" w:type="dxa"/>
            <w:noWrap/>
            <w:vAlign w:val="bottom"/>
            <w:hideMark/>
          </w:tcPr>
          <w:p w14:paraId="024B9FB6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11</w:t>
            </w:r>
          </w:p>
        </w:tc>
        <w:tc>
          <w:tcPr>
            <w:tcW w:w="2486" w:type="dxa"/>
            <w:noWrap/>
            <w:vAlign w:val="bottom"/>
            <w:hideMark/>
          </w:tcPr>
          <w:p w14:paraId="2A3AAFB5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  <w:tr w:rsidR="007C3E61" w:rsidRPr="003A34CE" w14:paraId="7C5AEB94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7147CA06" w14:textId="0429C9CF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rimethoprim</w:t>
            </w:r>
            <w:proofErr w:type="spellEnd"/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-sulfamethoxazole (SXT25)</w:t>
            </w:r>
          </w:p>
        </w:tc>
        <w:tc>
          <w:tcPr>
            <w:tcW w:w="1582" w:type="dxa"/>
            <w:vAlign w:val="bottom"/>
            <w:hideMark/>
          </w:tcPr>
          <w:p w14:paraId="6A1E3FFD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gt;16</w:t>
            </w:r>
          </w:p>
        </w:tc>
        <w:tc>
          <w:tcPr>
            <w:tcW w:w="1778" w:type="dxa"/>
            <w:noWrap/>
            <w:vAlign w:val="bottom"/>
            <w:hideMark/>
          </w:tcPr>
          <w:p w14:paraId="2589B7D6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11-15</w:t>
            </w:r>
          </w:p>
        </w:tc>
        <w:tc>
          <w:tcPr>
            <w:tcW w:w="1331" w:type="dxa"/>
            <w:noWrap/>
            <w:vAlign w:val="bottom"/>
            <w:hideMark/>
          </w:tcPr>
          <w:p w14:paraId="2F5E47F0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10</w:t>
            </w:r>
          </w:p>
        </w:tc>
        <w:tc>
          <w:tcPr>
            <w:tcW w:w="2486" w:type="dxa"/>
            <w:noWrap/>
            <w:vAlign w:val="bottom"/>
            <w:hideMark/>
          </w:tcPr>
          <w:p w14:paraId="4EFA88B2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  <w:tr w:rsidR="007C3E61" w:rsidRPr="003A34CE" w14:paraId="2DFC940F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470C8194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Gentamicin (G10)</w:t>
            </w:r>
          </w:p>
        </w:tc>
        <w:tc>
          <w:tcPr>
            <w:tcW w:w="1582" w:type="dxa"/>
            <w:vAlign w:val="bottom"/>
            <w:hideMark/>
          </w:tcPr>
          <w:p w14:paraId="45D3EB7F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gt;18</w:t>
            </w:r>
          </w:p>
        </w:tc>
        <w:tc>
          <w:tcPr>
            <w:tcW w:w="1778" w:type="dxa"/>
            <w:noWrap/>
            <w:vAlign w:val="bottom"/>
            <w:hideMark/>
          </w:tcPr>
          <w:p w14:paraId="6DFE5414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15-17</w:t>
            </w:r>
          </w:p>
        </w:tc>
        <w:tc>
          <w:tcPr>
            <w:tcW w:w="1331" w:type="dxa"/>
            <w:noWrap/>
            <w:vAlign w:val="bottom"/>
            <w:hideMark/>
          </w:tcPr>
          <w:p w14:paraId="50EC8783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14</w:t>
            </w:r>
          </w:p>
        </w:tc>
        <w:tc>
          <w:tcPr>
            <w:tcW w:w="2486" w:type="dxa"/>
            <w:noWrap/>
            <w:vAlign w:val="bottom"/>
            <w:hideMark/>
          </w:tcPr>
          <w:p w14:paraId="1D179D5C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  <w:tr w:rsidR="007C3E61" w:rsidRPr="003A34CE" w14:paraId="0D16D8E7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4DC8E1C9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Ceftazidime (30ug) (CAZ)</w:t>
            </w:r>
          </w:p>
        </w:tc>
        <w:tc>
          <w:tcPr>
            <w:tcW w:w="1582" w:type="dxa"/>
            <w:vAlign w:val="bottom"/>
            <w:hideMark/>
          </w:tcPr>
          <w:p w14:paraId="2E8AA9CC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gt;21</w:t>
            </w:r>
          </w:p>
        </w:tc>
        <w:tc>
          <w:tcPr>
            <w:tcW w:w="1778" w:type="dxa"/>
            <w:noWrap/>
            <w:vAlign w:val="bottom"/>
            <w:hideMark/>
          </w:tcPr>
          <w:p w14:paraId="18A0BF6B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18-20</w:t>
            </w:r>
          </w:p>
        </w:tc>
        <w:tc>
          <w:tcPr>
            <w:tcW w:w="1331" w:type="dxa"/>
            <w:noWrap/>
            <w:vAlign w:val="bottom"/>
            <w:hideMark/>
          </w:tcPr>
          <w:p w14:paraId="69DC2A36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17</w:t>
            </w:r>
          </w:p>
        </w:tc>
        <w:tc>
          <w:tcPr>
            <w:tcW w:w="2486" w:type="dxa"/>
            <w:noWrap/>
            <w:vAlign w:val="bottom"/>
            <w:hideMark/>
          </w:tcPr>
          <w:p w14:paraId="3E4C3841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  <w:tr w:rsidR="007C3E61" w:rsidRPr="003A34CE" w14:paraId="35827BD3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408BCDBD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582" w:type="dxa"/>
            <w:vAlign w:val="bottom"/>
            <w:hideMark/>
          </w:tcPr>
          <w:p w14:paraId="4E60B1DD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778" w:type="dxa"/>
            <w:noWrap/>
            <w:vAlign w:val="bottom"/>
            <w:hideMark/>
          </w:tcPr>
          <w:p w14:paraId="6E943BD5" w14:textId="77777777" w:rsidR="007C3E61" w:rsidRPr="003A34CE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31" w:type="dxa"/>
            <w:noWrap/>
            <w:vAlign w:val="bottom"/>
            <w:hideMark/>
          </w:tcPr>
          <w:p w14:paraId="47C83E55" w14:textId="77777777" w:rsidR="007C3E61" w:rsidRPr="003A34CE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86" w:type="dxa"/>
            <w:noWrap/>
            <w:vAlign w:val="bottom"/>
            <w:hideMark/>
          </w:tcPr>
          <w:p w14:paraId="680C28B4" w14:textId="77777777" w:rsidR="007C3E61" w:rsidRPr="003A34CE" w:rsidRDefault="007C3E61" w:rsidP="004E7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7C3E61" w:rsidRPr="003A34CE" w14:paraId="5D976432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69D51FD9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Acinetobacter</w:t>
            </w:r>
          </w:p>
        </w:tc>
        <w:tc>
          <w:tcPr>
            <w:tcW w:w="1582" w:type="dxa"/>
            <w:vAlign w:val="bottom"/>
            <w:hideMark/>
          </w:tcPr>
          <w:p w14:paraId="3033ABA3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usceptible</w:t>
            </w:r>
          </w:p>
        </w:tc>
        <w:tc>
          <w:tcPr>
            <w:tcW w:w="1778" w:type="dxa"/>
            <w:noWrap/>
            <w:vAlign w:val="bottom"/>
            <w:hideMark/>
          </w:tcPr>
          <w:p w14:paraId="494C63F5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Intermediate</w:t>
            </w:r>
          </w:p>
        </w:tc>
        <w:tc>
          <w:tcPr>
            <w:tcW w:w="1331" w:type="dxa"/>
            <w:noWrap/>
            <w:vAlign w:val="bottom"/>
            <w:hideMark/>
          </w:tcPr>
          <w:p w14:paraId="12A37C62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Resistant</w:t>
            </w:r>
          </w:p>
        </w:tc>
        <w:tc>
          <w:tcPr>
            <w:tcW w:w="2486" w:type="dxa"/>
            <w:noWrap/>
            <w:vAlign w:val="bottom"/>
            <w:hideMark/>
          </w:tcPr>
          <w:p w14:paraId="24E76EEE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</w:p>
        </w:tc>
      </w:tr>
      <w:tr w:rsidR="007C3E61" w:rsidRPr="003A34CE" w14:paraId="74141C46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13EBB3CC" w14:textId="77777777" w:rsidR="007C3E61" w:rsidRPr="00816814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16814">
              <w:rPr>
                <w:rFonts w:ascii="Calibri" w:eastAsia="Times New Roman" w:hAnsi="Calibri" w:cs="Calibri"/>
                <w:color w:val="000000"/>
                <w:lang w:val="en-AU" w:eastAsia="en-AU"/>
              </w:rPr>
              <w:t>Chloramphenicol (30ug) (C30)</w:t>
            </w:r>
          </w:p>
        </w:tc>
        <w:tc>
          <w:tcPr>
            <w:tcW w:w="1582" w:type="dxa"/>
            <w:vAlign w:val="bottom"/>
            <w:hideMark/>
          </w:tcPr>
          <w:p w14:paraId="545D6696" w14:textId="77777777" w:rsidR="007C3E61" w:rsidRPr="00816814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16814">
              <w:rPr>
                <w:rFonts w:ascii="Calibri" w:eastAsia="Times New Roman" w:hAnsi="Calibri" w:cs="Calibri"/>
                <w:color w:val="000000"/>
                <w:lang w:val="en-AU" w:eastAsia="en-AU"/>
              </w:rPr>
              <w:t>&gt;18</w:t>
            </w:r>
          </w:p>
        </w:tc>
        <w:tc>
          <w:tcPr>
            <w:tcW w:w="1778" w:type="dxa"/>
            <w:noWrap/>
            <w:vAlign w:val="bottom"/>
            <w:hideMark/>
          </w:tcPr>
          <w:p w14:paraId="1E355B4A" w14:textId="77777777" w:rsidR="007C3E61" w:rsidRPr="00816814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16814">
              <w:rPr>
                <w:rFonts w:ascii="Calibri" w:eastAsia="Times New Roman" w:hAnsi="Calibri" w:cs="Calibri"/>
                <w:color w:val="000000"/>
                <w:lang w:val="en-AU" w:eastAsia="en-AU"/>
              </w:rPr>
              <w:t>13-17</w:t>
            </w:r>
          </w:p>
        </w:tc>
        <w:tc>
          <w:tcPr>
            <w:tcW w:w="1331" w:type="dxa"/>
            <w:noWrap/>
            <w:vAlign w:val="bottom"/>
            <w:hideMark/>
          </w:tcPr>
          <w:p w14:paraId="7FFBF4B4" w14:textId="77777777" w:rsidR="007C3E61" w:rsidRPr="00816814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16814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12</w:t>
            </w:r>
          </w:p>
        </w:tc>
        <w:tc>
          <w:tcPr>
            <w:tcW w:w="2486" w:type="dxa"/>
            <w:noWrap/>
            <w:vAlign w:val="bottom"/>
          </w:tcPr>
          <w:p w14:paraId="7FE7A0E3" w14:textId="0C168CD3" w:rsidR="007C3E61" w:rsidRPr="003A34CE" w:rsidRDefault="00816814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  <w:tr w:rsidR="007C3E61" w:rsidRPr="003A34CE" w14:paraId="265F95EC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428D945A" w14:textId="77777777" w:rsidR="007C3E61" w:rsidRPr="00816814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16814">
              <w:rPr>
                <w:rFonts w:ascii="Calibri" w:eastAsia="Times New Roman" w:hAnsi="Calibri" w:cs="Calibri"/>
                <w:color w:val="000000"/>
                <w:lang w:val="en-AU" w:eastAsia="en-AU"/>
              </w:rPr>
              <w:t>Ampicillin (10ug)</w:t>
            </w:r>
          </w:p>
        </w:tc>
        <w:tc>
          <w:tcPr>
            <w:tcW w:w="1582" w:type="dxa"/>
            <w:vAlign w:val="bottom"/>
            <w:hideMark/>
          </w:tcPr>
          <w:p w14:paraId="4C812254" w14:textId="77777777" w:rsidR="007C3E61" w:rsidRPr="00816814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16814">
              <w:rPr>
                <w:rFonts w:ascii="Calibri" w:eastAsia="Times New Roman" w:hAnsi="Calibri" w:cs="Calibri"/>
                <w:color w:val="000000"/>
                <w:lang w:val="en-AU" w:eastAsia="en-AU"/>
              </w:rPr>
              <w:t>&gt;15</w:t>
            </w:r>
          </w:p>
        </w:tc>
        <w:tc>
          <w:tcPr>
            <w:tcW w:w="1778" w:type="dxa"/>
            <w:noWrap/>
            <w:vAlign w:val="bottom"/>
            <w:hideMark/>
          </w:tcPr>
          <w:p w14:paraId="110EBDFF" w14:textId="77777777" w:rsidR="007C3E61" w:rsidRPr="00816814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16814">
              <w:rPr>
                <w:rFonts w:ascii="Calibri" w:eastAsia="Times New Roman" w:hAnsi="Calibri" w:cs="Calibri"/>
                <w:color w:val="000000"/>
                <w:lang w:val="en-AU" w:eastAsia="en-AU"/>
              </w:rPr>
              <w:t>12-14</w:t>
            </w:r>
          </w:p>
        </w:tc>
        <w:tc>
          <w:tcPr>
            <w:tcW w:w="1331" w:type="dxa"/>
            <w:noWrap/>
            <w:vAlign w:val="bottom"/>
            <w:hideMark/>
          </w:tcPr>
          <w:p w14:paraId="7D9B8C11" w14:textId="77777777" w:rsidR="007C3E61" w:rsidRPr="00816814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816814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11</w:t>
            </w:r>
          </w:p>
        </w:tc>
        <w:tc>
          <w:tcPr>
            <w:tcW w:w="2486" w:type="dxa"/>
            <w:noWrap/>
            <w:vAlign w:val="bottom"/>
          </w:tcPr>
          <w:p w14:paraId="53595D5D" w14:textId="3C5A274F" w:rsidR="007C3E61" w:rsidRPr="003A34CE" w:rsidRDefault="00816814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  <w:tr w:rsidR="007C3E61" w:rsidRPr="003A34CE" w14:paraId="66FB60AA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3C07501B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Tetracycline (30ug)</w:t>
            </w:r>
          </w:p>
        </w:tc>
        <w:tc>
          <w:tcPr>
            <w:tcW w:w="1582" w:type="dxa"/>
            <w:vAlign w:val="bottom"/>
            <w:hideMark/>
          </w:tcPr>
          <w:p w14:paraId="7F98FFAF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gt;15</w:t>
            </w:r>
          </w:p>
        </w:tc>
        <w:tc>
          <w:tcPr>
            <w:tcW w:w="1778" w:type="dxa"/>
            <w:noWrap/>
            <w:vAlign w:val="bottom"/>
            <w:hideMark/>
          </w:tcPr>
          <w:p w14:paraId="2B95E1A6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12-14</w:t>
            </w:r>
          </w:p>
        </w:tc>
        <w:tc>
          <w:tcPr>
            <w:tcW w:w="1331" w:type="dxa"/>
            <w:noWrap/>
            <w:vAlign w:val="bottom"/>
            <w:hideMark/>
          </w:tcPr>
          <w:p w14:paraId="2FFE678F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11</w:t>
            </w:r>
          </w:p>
        </w:tc>
        <w:tc>
          <w:tcPr>
            <w:tcW w:w="2486" w:type="dxa"/>
            <w:noWrap/>
            <w:vAlign w:val="bottom"/>
            <w:hideMark/>
          </w:tcPr>
          <w:p w14:paraId="4DD7B303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  <w:tr w:rsidR="007C3E61" w:rsidRPr="003A34CE" w14:paraId="6CFD34BE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54B84D25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Trimethoprim-sulfamethoxazole (SXT25)</w:t>
            </w:r>
          </w:p>
        </w:tc>
        <w:tc>
          <w:tcPr>
            <w:tcW w:w="1582" w:type="dxa"/>
            <w:vAlign w:val="bottom"/>
            <w:hideMark/>
          </w:tcPr>
          <w:p w14:paraId="3D747A27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gt;16</w:t>
            </w:r>
          </w:p>
        </w:tc>
        <w:tc>
          <w:tcPr>
            <w:tcW w:w="1778" w:type="dxa"/>
            <w:noWrap/>
            <w:vAlign w:val="bottom"/>
            <w:hideMark/>
          </w:tcPr>
          <w:p w14:paraId="387F11B8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11-15</w:t>
            </w:r>
          </w:p>
        </w:tc>
        <w:tc>
          <w:tcPr>
            <w:tcW w:w="1331" w:type="dxa"/>
            <w:vAlign w:val="bottom"/>
            <w:hideMark/>
          </w:tcPr>
          <w:p w14:paraId="7DD79ABA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10</w:t>
            </w:r>
          </w:p>
        </w:tc>
        <w:tc>
          <w:tcPr>
            <w:tcW w:w="2486" w:type="dxa"/>
            <w:noWrap/>
            <w:vAlign w:val="bottom"/>
            <w:hideMark/>
          </w:tcPr>
          <w:p w14:paraId="5357DE6F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  <w:tr w:rsidR="007C3E61" w:rsidRPr="003A34CE" w14:paraId="5A08272C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48DD56DB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Gentamicin (G10)</w:t>
            </w:r>
          </w:p>
        </w:tc>
        <w:tc>
          <w:tcPr>
            <w:tcW w:w="1582" w:type="dxa"/>
            <w:vAlign w:val="bottom"/>
            <w:hideMark/>
          </w:tcPr>
          <w:p w14:paraId="6E59F6E2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gt;15</w:t>
            </w:r>
          </w:p>
        </w:tc>
        <w:tc>
          <w:tcPr>
            <w:tcW w:w="1778" w:type="dxa"/>
            <w:noWrap/>
            <w:vAlign w:val="bottom"/>
            <w:hideMark/>
          </w:tcPr>
          <w:p w14:paraId="0C612874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13-14</w:t>
            </w:r>
          </w:p>
        </w:tc>
        <w:tc>
          <w:tcPr>
            <w:tcW w:w="1331" w:type="dxa"/>
            <w:noWrap/>
            <w:vAlign w:val="bottom"/>
            <w:hideMark/>
          </w:tcPr>
          <w:p w14:paraId="0659906F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12</w:t>
            </w:r>
          </w:p>
        </w:tc>
        <w:tc>
          <w:tcPr>
            <w:tcW w:w="2486" w:type="dxa"/>
            <w:noWrap/>
            <w:vAlign w:val="bottom"/>
            <w:hideMark/>
          </w:tcPr>
          <w:p w14:paraId="35069ED5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  <w:tr w:rsidR="007C3E61" w:rsidRPr="003A34CE" w14:paraId="37743860" w14:textId="77777777" w:rsidTr="00816814">
        <w:trPr>
          <w:trHeight w:val="299"/>
        </w:trPr>
        <w:tc>
          <w:tcPr>
            <w:tcW w:w="4972" w:type="dxa"/>
            <w:noWrap/>
            <w:vAlign w:val="bottom"/>
            <w:hideMark/>
          </w:tcPr>
          <w:p w14:paraId="05D39C01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Ceftazidime (30ug) (CAZ)</w:t>
            </w:r>
          </w:p>
        </w:tc>
        <w:tc>
          <w:tcPr>
            <w:tcW w:w="1582" w:type="dxa"/>
            <w:vAlign w:val="bottom"/>
            <w:hideMark/>
          </w:tcPr>
          <w:p w14:paraId="22147DC0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gt;18</w:t>
            </w:r>
          </w:p>
        </w:tc>
        <w:tc>
          <w:tcPr>
            <w:tcW w:w="1778" w:type="dxa"/>
            <w:noWrap/>
            <w:vAlign w:val="bottom"/>
            <w:hideMark/>
          </w:tcPr>
          <w:p w14:paraId="0728E8C0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15-17</w:t>
            </w:r>
          </w:p>
        </w:tc>
        <w:tc>
          <w:tcPr>
            <w:tcW w:w="1331" w:type="dxa"/>
            <w:noWrap/>
            <w:vAlign w:val="bottom"/>
            <w:hideMark/>
          </w:tcPr>
          <w:p w14:paraId="4775B17E" w14:textId="77777777" w:rsidR="007C3E61" w:rsidRPr="003A34CE" w:rsidRDefault="007C3E61" w:rsidP="004E78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&lt;14</w:t>
            </w:r>
          </w:p>
        </w:tc>
        <w:tc>
          <w:tcPr>
            <w:tcW w:w="2486" w:type="dxa"/>
            <w:noWrap/>
            <w:vAlign w:val="bottom"/>
            <w:hideMark/>
          </w:tcPr>
          <w:p w14:paraId="0926FAE7" w14:textId="77777777" w:rsidR="007C3E61" w:rsidRPr="003A34CE" w:rsidRDefault="007C3E61" w:rsidP="004E78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3A34CE">
              <w:rPr>
                <w:rFonts w:ascii="Calibri" w:eastAsia="Times New Roman" w:hAnsi="Calibri" w:cs="Calibri"/>
                <w:color w:val="000000"/>
                <w:lang w:val="en-AU" w:eastAsia="en-AU"/>
              </w:rPr>
              <w:t>M100 33rd ed (2023)</w:t>
            </w:r>
          </w:p>
        </w:tc>
      </w:tr>
    </w:tbl>
    <w:p w14:paraId="00A38728" w14:textId="77777777" w:rsidR="007C3E61" w:rsidRPr="00244BD0" w:rsidRDefault="007C3E61" w:rsidP="007C3E61">
      <w:pPr>
        <w:pStyle w:val="paragraph"/>
        <w:spacing w:before="0" w:beforeAutospacing="0" w:after="0" w:afterAutospacing="0"/>
        <w:ind w:left="555" w:hanging="555"/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1742B9C" w14:textId="77777777" w:rsidR="007F1613" w:rsidRDefault="007F1613"/>
    <w:sectPr w:rsidR="007F1613" w:rsidSect="008648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63E38"/>
    <w:multiLevelType w:val="hybridMultilevel"/>
    <w:tmpl w:val="FFFFFFFF"/>
    <w:lvl w:ilvl="0" w:tplc="65222EE4">
      <w:start w:val="1"/>
      <w:numFmt w:val="decimal"/>
      <w:lvlText w:val="%1."/>
      <w:lvlJc w:val="left"/>
      <w:pPr>
        <w:ind w:left="720" w:hanging="360"/>
      </w:pPr>
    </w:lvl>
    <w:lvl w:ilvl="1" w:tplc="42307656">
      <w:start w:val="1"/>
      <w:numFmt w:val="lowerLetter"/>
      <w:lvlText w:val="%2."/>
      <w:lvlJc w:val="left"/>
      <w:pPr>
        <w:ind w:left="1440" w:hanging="360"/>
      </w:pPr>
    </w:lvl>
    <w:lvl w:ilvl="2" w:tplc="5BC274B0">
      <w:start w:val="1"/>
      <w:numFmt w:val="decimal"/>
      <w:lvlText w:val="%3."/>
      <w:lvlJc w:val="left"/>
      <w:pPr>
        <w:ind w:left="2160" w:hanging="180"/>
      </w:pPr>
    </w:lvl>
    <w:lvl w:ilvl="3" w:tplc="DFA41FCA">
      <w:start w:val="1"/>
      <w:numFmt w:val="decimal"/>
      <w:lvlText w:val="%4."/>
      <w:lvlJc w:val="left"/>
      <w:pPr>
        <w:ind w:left="2880" w:hanging="360"/>
      </w:pPr>
    </w:lvl>
    <w:lvl w:ilvl="4" w:tplc="0D54C506">
      <w:start w:val="1"/>
      <w:numFmt w:val="lowerLetter"/>
      <w:lvlText w:val="%5."/>
      <w:lvlJc w:val="left"/>
      <w:pPr>
        <w:ind w:left="3600" w:hanging="360"/>
      </w:pPr>
    </w:lvl>
    <w:lvl w:ilvl="5" w:tplc="1BE20F12">
      <w:start w:val="1"/>
      <w:numFmt w:val="lowerRoman"/>
      <w:lvlText w:val="%6."/>
      <w:lvlJc w:val="right"/>
      <w:pPr>
        <w:ind w:left="4320" w:hanging="180"/>
      </w:pPr>
    </w:lvl>
    <w:lvl w:ilvl="6" w:tplc="7EF4C4B8">
      <w:start w:val="1"/>
      <w:numFmt w:val="decimal"/>
      <w:lvlText w:val="%7."/>
      <w:lvlJc w:val="left"/>
      <w:pPr>
        <w:ind w:left="5040" w:hanging="360"/>
      </w:pPr>
    </w:lvl>
    <w:lvl w:ilvl="7" w:tplc="64E04CD6">
      <w:start w:val="1"/>
      <w:numFmt w:val="lowerLetter"/>
      <w:lvlText w:val="%8."/>
      <w:lvlJc w:val="left"/>
      <w:pPr>
        <w:ind w:left="5760" w:hanging="360"/>
      </w:pPr>
    </w:lvl>
    <w:lvl w:ilvl="8" w:tplc="240AD97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097AB"/>
    <w:multiLevelType w:val="hybridMultilevel"/>
    <w:tmpl w:val="3DE4B66A"/>
    <w:lvl w:ilvl="0" w:tplc="9668B48C">
      <w:start w:val="1"/>
      <w:numFmt w:val="decimal"/>
      <w:lvlText w:val="%1."/>
      <w:lvlJc w:val="left"/>
      <w:pPr>
        <w:ind w:left="720" w:hanging="360"/>
      </w:pPr>
    </w:lvl>
    <w:lvl w:ilvl="1" w:tplc="02F4B0A4">
      <w:start w:val="1"/>
      <w:numFmt w:val="lowerLetter"/>
      <w:lvlText w:val="%2."/>
      <w:lvlJc w:val="left"/>
      <w:pPr>
        <w:ind w:left="1440" w:hanging="360"/>
      </w:pPr>
    </w:lvl>
    <w:lvl w:ilvl="2" w:tplc="22F440C2">
      <w:start w:val="1"/>
      <w:numFmt w:val="decimal"/>
      <w:lvlText w:val="%3."/>
      <w:lvlJc w:val="left"/>
      <w:pPr>
        <w:ind w:left="2160" w:hanging="180"/>
      </w:pPr>
    </w:lvl>
    <w:lvl w:ilvl="3" w:tplc="D73E158E">
      <w:start w:val="1"/>
      <w:numFmt w:val="decimal"/>
      <w:lvlText w:val="%4."/>
      <w:lvlJc w:val="left"/>
      <w:pPr>
        <w:ind w:left="2880" w:hanging="360"/>
      </w:pPr>
    </w:lvl>
    <w:lvl w:ilvl="4" w:tplc="5DD420E0">
      <w:start w:val="1"/>
      <w:numFmt w:val="lowerLetter"/>
      <w:lvlText w:val="%5."/>
      <w:lvlJc w:val="left"/>
      <w:pPr>
        <w:ind w:left="3600" w:hanging="360"/>
      </w:pPr>
    </w:lvl>
    <w:lvl w:ilvl="5" w:tplc="904AEFA0">
      <w:start w:val="1"/>
      <w:numFmt w:val="lowerRoman"/>
      <w:lvlText w:val="%6."/>
      <w:lvlJc w:val="right"/>
      <w:pPr>
        <w:ind w:left="4320" w:hanging="180"/>
      </w:pPr>
    </w:lvl>
    <w:lvl w:ilvl="6" w:tplc="6EF4E206">
      <w:start w:val="1"/>
      <w:numFmt w:val="decimal"/>
      <w:lvlText w:val="%7."/>
      <w:lvlJc w:val="left"/>
      <w:pPr>
        <w:ind w:left="5040" w:hanging="360"/>
      </w:pPr>
    </w:lvl>
    <w:lvl w:ilvl="7" w:tplc="84EA7FB6">
      <w:start w:val="1"/>
      <w:numFmt w:val="lowerLetter"/>
      <w:lvlText w:val="%8."/>
      <w:lvlJc w:val="left"/>
      <w:pPr>
        <w:ind w:left="5760" w:hanging="360"/>
      </w:pPr>
    </w:lvl>
    <w:lvl w:ilvl="8" w:tplc="EFF08CD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0E14F3"/>
    <w:multiLevelType w:val="hybridMultilevel"/>
    <w:tmpl w:val="FFFFFFFF"/>
    <w:lvl w:ilvl="0" w:tplc="EE688CA8">
      <w:start w:val="1"/>
      <w:numFmt w:val="decimal"/>
      <w:lvlText w:val="%1."/>
      <w:lvlJc w:val="left"/>
      <w:pPr>
        <w:ind w:left="720" w:hanging="360"/>
      </w:pPr>
    </w:lvl>
    <w:lvl w:ilvl="1" w:tplc="6A8E26CC">
      <w:start w:val="1"/>
      <w:numFmt w:val="lowerLetter"/>
      <w:lvlText w:val="%2."/>
      <w:lvlJc w:val="left"/>
      <w:pPr>
        <w:ind w:left="1440" w:hanging="360"/>
      </w:pPr>
    </w:lvl>
    <w:lvl w:ilvl="2" w:tplc="EE82942E">
      <w:start w:val="1"/>
      <w:numFmt w:val="decimal"/>
      <w:lvlText w:val="%3."/>
      <w:lvlJc w:val="left"/>
      <w:pPr>
        <w:ind w:left="2160" w:hanging="180"/>
      </w:pPr>
    </w:lvl>
    <w:lvl w:ilvl="3" w:tplc="3C063C88">
      <w:start w:val="1"/>
      <w:numFmt w:val="decimal"/>
      <w:lvlText w:val="%4."/>
      <w:lvlJc w:val="left"/>
      <w:pPr>
        <w:ind w:left="2880" w:hanging="360"/>
      </w:pPr>
    </w:lvl>
    <w:lvl w:ilvl="4" w:tplc="A60CCBC6">
      <w:start w:val="1"/>
      <w:numFmt w:val="lowerLetter"/>
      <w:lvlText w:val="%5."/>
      <w:lvlJc w:val="left"/>
      <w:pPr>
        <w:ind w:left="3600" w:hanging="360"/>
      </w:pPr>
    </w:lvl>
    <w:lvl w:ilvl="5" w:tplc="03BEF88A">
      <w:start w:val="1"/>
      <w:numFmt w:val="lowerRoman"/>
      <w:lvlText w:val="%6."/>
      <w:lvlJc w:val="right"/>
      <w:pPr>
        <w:ind w:left="4320" w:hanging="180"/>
      </w:pPr>
    </w:lvl>
    <w:lvl w:ilvl="6" w:tplc="4B1616BA">
      <w:start w:val="1"/>
      <w:numFmt w:val="decimal"/>
      <w:lvlText w:val="%7."/>
      <w:lvlJc w:val="left"/>
      <w:pPr>
        <w:ind w:left="5040" w:hanging="360"/>
      </w:pPr>
    </w:lvl>
    <w:lvl w:ilvl="7" w:tplc="3E4C478C">
      <w:start w:val="1"/>
      <w:numFmt w:val="lowerLetter"/>
      <w:lvlText w:val="%8."/>
      <w:lvlJc w:val="left"/>
      <w:pPr>
        <w:ind w:left="5760" w:hanging="360"/>
      </w:pPr>
    </w:lvl>
    <w:lvl w:ilvl="8" w:tplc="3A32F54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83142C"/>
    <w:multiLevelType w:val="hybridMultilevel"/>
    <w:tmpl w:val="FFFFFFFF"/>
    <w:lvl w:ilvl="0" w:tplc="969E9E56">
      <w:start w:val="1"/>
      <w:numFmt w:val="decimal"/>
      <w:lvlText w:val="%1."/>
      <w:lvlJc w:val="left"/>
      <w:pPr>
        <w:ind w:left="720" w:hanging="360"/>
      </w:pPr>
    </w:lvl>
    <w:lvl w:ilvl="1" w:tplc="CAB8751A">
      <w:start w:val="1"/>
      <w:numFmt w:val="lowerLetter"/>
      <w:lvlText w:val="%2."/>
      <w:lvlJc w:val="left"/>
      <w:pPr>
        <w:ind w:left="1440" w:hanging="360"/>
      </w:pPr>
    </w:lvl>
    <w:lvl w:ilvl="2" w:tplc="EC762A7C">
      <w:start w:val="1"/>
      <w:numFmt w:val="decimal"/>
      <w:lvlText w:val="%3."/>
      <w:lvlJc w:val="left"/>
      <w:pPr>
        <w:ind w:left="2160" w:hanging="180"/>
      </w:pPr>
    </w:lvl>
    <w:lvl w:ilvl="3" w:tplc="385C816C">
      <w:start w:val="1"/>
      <w:numFmt w:val="decimal"/>
      <w:lvlText w:val="%4."/>
      <w:lvlJc w:val="left"/>
      <w:pPr>
        <w:ind w:left="2880" w:hanging="360"/>
      </w:pPr>
    </w:lvl>
    <w:lvl w:ilvl="4" w:tplc="9DA40628">
      <w:start w:val="1"/>
      <w:numFmt w:val="lowerLetter"/>
      <w:lvlText w:val="%5."/>
      <w:lvlJc w:val="left"/>
      <w:pPr>
        <w:ind w:left="3600" w:hanging="360"/>
      </w:pPr>
    </w:lvl>
    <w:lvl w:ilvl="5" w:tplc="88CEA6D2">
      <w:start w:val="1"/>
      <w:numFmt w:val="lowerRoman"/>
      <w:lvlText w:val="%6."/>
      <w:lvlJc w:val="right"/>
      <w:pPr>
        <w:ind w:left="4320" w:hanging="180"/>
      </w:pPr>
    </w:lvl>
    <w:lvl w:ilvl="6" w:tplc="45D8FB0E">
      <w:start w:val="1"/>
      <w:numFmt w:val="decimal"/>
      <w:lvlText w:val="%7."/>
      <w:lvlJc w:val="left"/>
      <w:pPr>
        <w:ind w:left="5040" w:hanging="360"/>
      </w:pPr>
    </w:lvl>
    <w:lvl w:ilvl="7" w:tplc="04F6C042">
      <w:start w:val="1"/>
      <w:numFmt w:val="lowerLetter"/>
      <w:lvlText w:val="%8."/>
      <w:lvlJc w:val="left"/>
      <w:pPr>
        <w:ind w:left="5760" w:hanging="360"/>
      </w:pPr>
    </w:lvl>
    <w:lvl w:ilvl="8" w:tplc="18A83D4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B91BBB"/>
    <w:multiLevelType w:val="hybridMultilevel"/>
    <w:tmpl w:val="B17460D0"/>
    <w:lvl w:ilvl="0" w:tplc="A02E6E1C">
      <w:start w:val="1"/>
      <w:numFmt w:val="decimal"/>
      <w:lvlText w:val="%1."/>
      <w:lvlJc w:val="left"/>
      <w:pPr>
        <w:ind w:left="720" w:hanging="360"/>
      </w:pPr>
    </w:lvl>
    <w:lvl w:ilvl="1" w:tplc="BD96D310">
      <w:start w:val="1"/>
      <w:numFmt w:val="lowerLetter"/>
      <w:lvlText w:val="%2."/>
      <w:lvlJc w:val="left"/>
      <w:pPr>
        <w:ind w:left="1440" w:hanging="360"/>
      </w:pPr>
    </w:lvl>
    <w:lvl w:ilvl="2" w:tplc="AB6E2FEC">
      <w:start w:val="1"/>
      <w:numFmt w:val="decimal"/>
      <w:lvlText w:val="%3."/>
      <w:lvlJc w:val="left"/>
      <w:pPr>
        <w:ind w:left="2160" w:hanging="180"/>
      </w:pPr>
    </w:lvl>
    <w:lvl w:ilvl="3" w:tplc="CC50ADE0">
      <w:start w:val="1"/>
      <w:numFmt w:val="decimal"/>
      <w:lvlText w:val="%4."/>
      <w:lvlJc w:val="left"/>
      <w:pPr>
        <w:ind w:left="2880" w:hanging="360"/>
      </w:pPr>
    </w:lvl>
    <w:lvl w:ilvl="4" w:tplc="EDC68B76">
      <w:start w:val="1"/>
      <w:numFmt w:val="lowerLetter"/>
      <w:lvlText w:val="%5."/>
      <w:lvlJc w:val="left"/>
      <w:pPr>
        <w:ind w:left="3600" w:hanging="360"/>
      </w:pPr>
    </w:lvl>
    <w:lvl w:ilvl="5" w:tplc="C32E3E36">
      <w:start w:val="1"/>
      <w:numFmt w:val="lowerRoman"/>
      <w:lvlText w:val="%6."/>
      <w:lvlJc w:val="right"/>
      <w:pPr>
        <w:ind w:left="4320" w:hanging="180"/>
      </w:pPr>
    </w:lvl>
    <w:lvl w:ilvl="6" w:tplc="089A351E">
      <w:start w:val="1"/>
      <w:numFmt w:val="decimal"/>
      <w:lvlText w:val="%7."/>
      <w:lvlJc w:val="left"/>
      <w:pPr>
        <w:ind w:left="5040" w:hanging="360"/>
      </w:pPr>
    </w:lvl>
    <w:lvl w:ilvl="7" w:tplc="1EC6DB8C">
      <w:start w:val="1"/>
      <w:numFmt w:val="lowerLetter"/>
      <w:lvlText w:val="%8."/>
      <w:lvlJc w:val="left"/>
      <w:pPr>
        <w:ind w:left="5760" w:hanging="360"/>
      </w:pPr>
    </w:lvl>
    <w:lvl w:ilvl="8" w:tplc="1C58C1E2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DE0119"/>
    <w:multiLevelType w:val="hybridMultilevel"/>
    <w:tmpl w:val="4D52BC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B229BB"/>
    <w:multiLevelType w:val="hybridMultilevel"/>
    <w:tmpl w:val="FFFFFFFF"/>
    <w:lvl w:ilvl="0" w:tplc="0B589F60">
      <w:start w:val="1"/>
      <w:numFmt w:val="decimal"/>
      <w:lvlText w:val="%1."/>
      <w:lvlJc w:val="left"/>
      <w:pPr>
        <w:ind w:left="720" w:hanging="360"/>
      </w:pPr>
    </w:lvl>
    <w:lvl w:ilvl="1" w:tplc="91A0246A">
      <w:start w:val="1"/>
      <w:numFmt w:val="lowerLetter"/>
      <w:lvlText w:val="%2."/>
      <w:lvlJc w:val="left"/>
      <w:pPr>
        <w:ind w:left="1440" w:hanging="360"/>
      </w:pPr>
    </w:lvl>
    <w:lvl w:ilvl="2" w:tplc="47948428">
      <w:start w:val="1"/>
      <w:numFmt w:val="decimal"/>
      <w:lvlText w:val="%3."/>
      <w:lvlJc w:val="left"/>
      <w:pPr>
        <w:ind w:left="2160" w:hanging="180"/>
      </w:pPr>
    </w:lvl>
    <w:lvl w:ilvl="3" w:tplc="79D20108">
      <w:start w:val="1"/>
      <w:numFmt w:val="decimal"/>
      <w:lvlText w:val="%4."/>
      <w:lvlJc w:val="left"/>
      <w:pPr>
        <w:ind w:left="2880" w:hanging="360"/>
      </w:pPr>
    </w:lvl>
    <w:lvl w:ilvl="4" w:tplc="D6588AE6">
      <w:start w:val="1"/>
      <w:numFmt w:val="lowerLetter"/>
      <w:lvlText w:val="%5."/>
      <w:lvlJc w:val="left"/>
      <w:pPr>
        <w:ind w:left="3600" w:hanging="360"/>
      </w:pPr>
    </w:lvl>
    <w:lvl w:ilvl="5" w:tplc="2F0C4278">
      <w:start w:val="1"/>
      <w:numFmt w:val="lowerRoman"/>
      <w:lvlText w:val="%6."/>
      <w:lvlJc w:val="right"/>
      <w:pPr>
        <w:ind w:left="4320" w:hanging="180"/>
      </w:pPr>
    </w:lvl>
    <w:lvl w:ilvl="6" w:tplc="61349078">
      <w:start w:val="1"/>
      <w:numFmt w:val="decimal"/>
      <w:lvlText w:val="%7."/>
      <w:lvlJc w:val="left"/>
      <w:pPr>
        <w:ind w:left="5040" w:hanging="360"/>
      </w:pPr>
    </w:lvl>
    <w:lvl w:ilvl="7" w:tplc="B4C0AD14">
      <w:start w:val="1"/>
      <w:numFmt w:val="lowerLetter"/>
      <w:lvlText w:val="%8."/>
      <w:lvlJc w:val="left"/>
      <w:pPr>
        <w:ind w:left="5760" w:hanging="360"/>
      </w:pPr>
    </w:lvl>
    <w:lvl w:ilvl="8" w:tplc="8124D3A2">
      <w:start w:val="1"/>
      <w:numFmt w:val="lowerRoman"/>
      <w:lvlText w:val="%9."/>
      <w:lvlJc w:val="right"/>
      <w:pPr>
        <w:ind w:left="6480" w:hanging="180"/>
      </w:pPr>
    </w:lvl>
  </w:abstractNum>
  <w:num w:numId="1" w16cid:durableId="478423759">
    <w:abstractNumId w:val="6"/>
  </w:num>
  <w:num w:numId="2" w16cid:durableId="2003657494">
    <w:abstractNumId w:val="0"/>
  </w:num>
  <w:num w:numId="3" w16cid:durableId="273707083">
    <w:abstractNumId w:val="3"/>
  </w:num>
  <w:num w:numId="4" w16cid:durableId="725493837">
    <w:abstractNumId w:val="2"/>
  </w:num>
  <w:num w:numId="5" w16cid:durableId="1078206622">
    <w:abstractNumId w:val="5"/>
  </w:num>
  <w:num w:numId="6" w16cid:durableId="117334248">
    <w:abstractNumId w:val="4"/>
  </w:num>
  <w:num w:numId="7" w16cid:durableId="16026426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E61"/>
    <w:rsid w:val="00617652"/>
    <w:rsid w:val="00621E0B"/>
    <w:rsid w:val="006D7082"/>
    <w:rsid w:val="007C3E61"/>
    <w:rsid w:val="007C4514"/>
    <w:rsid w:val="007F1613"/>
    <w:rsid w:val="00816814"/>
    <w:rsid w:val="008648D3"/>
    <w:rsid w:val="009E6EAF"/>
    <w:rsid w:val="00A4471C"/>
    <w:rsid w:val="00B345FF"/>
    <w:rsid w:val="00FE0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9709D"/>
  <w15:chartTrackingRefBased/>
  <w15:docId w15:val="{F1411225-8437-4621-8672-283C5545D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E61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3E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E6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7C3E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3E61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7C3E61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7C3E61"/>
    <w:rPr>
      <w:rFonts w:ascii="Arial" w:hAnsi="Arial"/>
      <w:kern w:val="0"/>
      <w:sz w:val="20"/>
      <w:szCs w:val="20"/>
      <w:lang w:val="en-US"/>
      <w14:ligatures w14:val="none"/>
    </w:rPr>
  </w:style>
  <w:style w:type="paragraph" w:styleId="CommentText">
    <w:name w:val="annotation text"/>
    <w:basedOn w:val="Normal"/>
    <w:link w:val="CommentTextChar1"/>
    <w:uiPriority w:val="99"/>
    <w:unhideWhenUsed/>
    <w:rsid w:val="007C3E6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7C3E61"/>
    <w:rPr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7C3E6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7C3E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normaltextrun">
    <w:name w:val="normaltextrun"/>
    <w:basedOn w:val="DefaultParagraphFont"/>
    <w:rsid w:val="007C3E61"/>
  </w:style>
  <w:style w:type="character" w:customStyle="1" w:styleId="eop">
    <w:name w:val="eop"/>
    <w:basedOn w:val="DefaultParagraphFont"/>
    <w:rsid w:val="007C3E61"/>
  </w:style>
  <w:style w:type="character" w:customStyle="1" w:styleId="scxw246892544">
    <w:name w:val="scxw246892544"/>
    <w:basedOn w:val="DefaultParagraphFont"/>
    <w:rsid w:val="007C3E61"/>
  </w:style>
  <w:style w:type="character" w:styleId="Hyperlink">
    <w:name w:val="Hyperlink"/>
    <w:basedOn w:val="DefaultParagraphFont"/>
    <w:uiPriority w:val="99"/>
    <w:unhideWhenUsed/>
    <w:rsid w:val="007C3E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3E6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E61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7C3E61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7C3E61"/>
    <w:pPr>
      <w:spacing w:after="0" w:line="240" w:lineRule="auto"/>
    </w:pPr>
    <w:rPr>
      <w:kern w:val="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C3E61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7C3E61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1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e26db92-c3e6-4284-bd18-c911c3621d09}" enabled="1" method="Privileged" siteId="{cdf54d0f-cccc-4bf5-a773-9107927d3c5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194</Words>
  <Characters>6812</Characters>
  <Application>Microsoft Office Word</Application>
  <DocSecurity>0</DocSecurity>
  <Lines>56</Lines>
  <Paragraphs>15</Paragraphs>
  <ScaleCrop>false</ScaleCrop>
  <Company/>
  <LinksUpToDate>false</LinksUpToDate>
  <CharactersWithSpaces>7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Dewar</dc:creator>
  <cp:keywords/>
  <dc:description/>
  <cp:lastModifiedBy>Meagan Dewar</cp:lastModifiedBy>
  <cp:revision>5</cp:revision>
  <dcterms:created xsi:type="dcterms:W3CDTF">2025-04-11T03:51:00Z</dcterms:created>
  <dcterms:modified xsi:type="dcterms:W3CDTF">2025-04-11T03:56:00Z</dcterms:modified>
</cp:coreProperties>
</file>